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 All Viritope Sequences identified in the Syn OS-A and OS-B</w:t>
      </w:r>
      <w:r>
        <w:rPr>
          <w:b/>
          <w:szCs w:val="22"/>
        </w:rPr>
        <w:t>'</w:t>
      </w:r>
      <w:r>
        <w:rPr>
          <w:b/>
        </w:rPr>
        <w:t xml:space="preserve"> genomes and in the metagenome. </w:t>
      </w:r>
      <w:r>
        <w:rPr/>
        <w:t>Nomenclature is based on CRISPR repeat type (I, II, or III), genome (OS-A or OS-B</w:t>
      </w:r>
      <w:r>
        <w:rPr>
          <w:szCs w:val="22"/>
        </w:rPr>
        <w:t>'</w:t>
      </w:r>
      <w:r>
        <w:rPr/>
        <w:t>) or metagenome (with metagenome identifier) and VT</w:t>
      </w:r>
      <w:r>
        <w:rPr>
          <w:b/>
        </w:rPr>
        <w:t xml:space="preserve"> </w:t>
      </w:r>
      <w:r>
        <w:rPr/>
        <w:t>refers to</w:t>
      </w:r>
      <w:r>
        <w:rPr>
          <w:i/>
        </w:rPr>
        <w:t xml:space="preserve"> </w:t>
      </w:r>
      <w:r>
        <w:rPr/>
        <w:t xml:space="preserve">viritope with the number indicating spacer #  </w:t>
      </w:r>
    </w:p>
    <w:p>
      <w:pPr>
        <w:pStyle w:val="Normal"/>
        <w:rPr/>
      </w:pPr>
      <w:r>
        <w:rPr/>
      </w:r>
    </w:p>
    <w:tbl>
      <w:tblPr>
        <w:tblW w:w="1001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0"/>
      </w:tblGrid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ACTTCTCTTTGCTCATTACTCGCTTCTC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ACTCACTGTAGAACACGAATTGCGTGATGAAA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AAACCAAGTATGCAGCGTAGTCTAGATACTGTT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AGAGCAGGATGGCGGCAAATTCGAGAAATGTG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AACTAGAGTAATACCTGGGTTTAACTGTGAACCAGG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TGGGCAGTGGCATGCCTCCTGAACTAACCT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GATTTCATGTTGTGCCCGACAGTAGCCTTAC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ATCCAGTGGGGACGTGGACGCTGGACCATTAA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AAAGGTATTTACTCCTTAGACTAAGTAAAAGG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GACAAAATTGTCAAAGGACAAGCCAAGACTCTGA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TGGATTCCGACTGAAACCGGTTTGGCTACCC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1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GCACAGATGTCGTGTTCTACGATCTGGAAACAGTCGT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1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AAGGCCTTCGTGGTATGGTTAAACTTC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1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AGATAAACCGGACACCGCTTTTGGTGCGTT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1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GGTTCTCCCTCAAGGAGGCGCCCGCCATACTG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1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TAGAGGGGCAGAGTTTGTATAGACTGCCTAGG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1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ATCGCTGGATCGGGGTTAATTCCCTCACTAA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1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GCTAACCAAACTGGGTTAGCCTAGATCATCTGC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1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GGCCGTCTCCTGACTGCCGGAACCTTCTTGG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2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AATCTGAGGGTTGGGACAAGAGGTTTTATATAAC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2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AGTAGTAGTTGCGACCCCCGATTTCCCTC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2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TTTATCTTTAAAGACCCGAACGAGTATATGT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2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ACCTAGATCTCGATATCACAAGTGAGGTAG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2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CCTATACGGTAGTAAAAACCTCTACATCCGTCACTG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2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GGACTAGTGACGGTGTTGGCGGTCGCAAGCTAACC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2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GCTAGAAACCGAGTACAAAGCCGCACTTGCAA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2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CGAACCACCAACTTGGGTGGTTCGACAATA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2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TTATGCAACTACTGGAACCGGTGTTCACCGTC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2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ATGTTGTTGATTAACCACATGACCTCATTTTGG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3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AAGAATGCCCTAAAGTTGTCCAGTGATCAAC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3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GAAAACCAGGATCCAAAAGGCGAAAGCCTGCGGGT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3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TGTCAGTCTATACGATGAATGGAAAGACACTC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3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ATTGAGCGGCAGCGGGCTGAACAACAAGCCCGTGTGG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3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CTAAGCAACGAATAAACCTCCCCCACCCAC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3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AGACACAATCGCTGCAGCCTGTGGGTTCAACTT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3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GTTTTATTATAGCCCACGGTGCCGGGGCTCCGCAA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3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AAGGCCAATTTCGTAGAGTACACGCCGAAA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3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TGGGGGAGGGACTACCTTAGAGGGTTCCCCCCAT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3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GAAATTCTCGCTACTGCAGGGCGAGAAAGA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4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CCTCCCAGATCGCCGTTGCAGTGCGCTCC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A-VT-4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TTATAATCCGTATCACAAGGGGGATTTTATTC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A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TGCAAGCAGCCATTCGGGGGTCCGTGCTCCGAGA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A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GTTGGCTAATCCGGGAAACCGGATGGGAAAT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A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ATCCAGAACCAGGTGCTTATAGCACTTGTAA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A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GAAAGCCTGCGGATTCCGCTTGCTCCCCGCGT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A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TAATAAAACTCGGGAAGCGGCTCCGACTATACC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A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GGGCACCCCCTCTGGAAATGTAGATGCCAGTG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A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TCGACGACTAACTTTAAGGAAGGCTACCTTAT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A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TCGACGACTAACTTTAAGGAAGGCTACCTTAT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B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ACTTCTCTTTGCTCATTACTCGCTTCTC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B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ACGAGCGAATTGACTGCGATATTCCTCACTACT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B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CCTTGACGAGCAAGGACTGCTCCTACCGTTCTAAGCA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B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TTAAGGATGGCCTGGTCATAGACTTCTATG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B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AGACTAATTTTGGATCCGAATCGGAGTCT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B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ACATTCCCGAAGGCGCAACGATCAAATG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B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CCGGGAAACCGGGTGGGAGAGACTCTATTC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A_OS-B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TCGTCGATGGTTTTCCCCATTTCGACTG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CCATACTTCGACGGTGAAAAGGTGTACTGTAA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AAGTTTAACCGTAAGGTTGCTAAATCCGCAACT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TTACCTTAACGTGGAGCGGGGTTTAGGTAGCCGTGGCG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GCGTGCTACCCGCCACTGCCCACGCTGGTGGGTATTTT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CGCCCGAGAGGGGTGCAAAAAGGGCGGTATGA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TTCACCTGTCGAAGCCGTTCGGTCTGCGGGAAGTCT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AGCAATATTCTGTACCAACAAATGGAAAGAA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AACTAGTCTTATATAAGGAGTGCCTACCTCA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TACCTCAGGCACTCCTTTATTTTTTAGAGC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GAAGGAGCGGATCCGCAAGGCGAAAGCCCGCGGATTC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GGTGTACCAGGTTACTGTCTTTCGGCACCTAGAAACCGGA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1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GTGTTGACGGTAGCGGTGGTCGCTGGTACGAT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1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CGGTCGGCGGCATTGGGGATCCACGCGACGTCGCG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1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TGGAGGTAAGTTTCTGTAGAGTTTACCGTT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B_OS-B-VT-1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GGTTCGCCGCCAAGCAACCTCACTGTGGA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NA505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AGAGACTTAGTATATTCGGATCTTTAAA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NA505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TACTCTTATCTAGCTTCTTAAGCTCAGCAA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NA505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TCTGCGTTAGCTCCCACCGGATGGCTGCTTCCAGATTCT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DU19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CCTGGGTGTTGTTTTATCCCTGTAAAGGG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DU19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AGCTAGCAATTCCCGAACCTTATCGGCGTTAATG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DU19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TGGGCTTCACCCCAAATTCTTTGAGCTGCCGCCGCAACGC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DU19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CTCAACTCGTGTTCTACTGTCAGTAACTCAAGT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DU19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CAATCTGGGTGGGCCTCGATGAAGTGGTC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DU19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GCCATCCAAATGGACATGGCGTCGGATTTATCG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CA6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TCTACTTCTTTATTGATAATGATTGATA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CA6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GGGAAGCCTCCACTCGATACAAGTATAAGTA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CA6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ACTGCCCAAGAATACTCGTCGTGGTGGTCGG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CA60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CAAACGAGCTTCTGCCCAAGTAATAGGACCT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CA60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AAGGGGAATTAATAGCAAAAGGTAGAG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CA60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ACAGAGAAAGGGCTTAGATTAATTACTAAGCCCTT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CA60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GCGGTAGCTACCCCGGTCGAGCCAGTTACTTACGA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CA60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GAATACATTTTGGAGGCTCTAAGAAGGAGGA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CA60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GAGATATCAAGAAGGTCAGCGATAGAGCCAAACGGCTTCA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67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AGCTTGATGGTGGGATCATCAAGCCGAAGGAGGTCAACGC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67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ACATGTTTTCGACAATTGCCTCGGTGCTCTTTGG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67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GATGTTCAACGAGCGAGTGGAAAGATACTATG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67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CGATGTGGCTAGCAGGGTCGGTGCTTTTCCA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67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GTCTTCAACAACCGCGAGGACTATTTCGCAAACT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67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AGAAGTACCCACTATATTAATTGAGTCT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67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GGAGGATTAGTATGGTTATGAAGTTCT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B92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TCGTCGTCACGTAGGGAGCACTCGACTAAGTACT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B92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CAAGGGAGGTTGCTATGGAACCGGTGATCACTATCA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B92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TTTTAGGATAAGTTTCTGATAGTAGAATCCTAAATAGC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B92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GACCAAAGGCCTTCCCATCCGGTTTCACGG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B92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GCCATAGGAACCTCCTAGGTTCAATTTGGTTATTA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B92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GGTGTTACAGGAAACCGGATGGCGTAGACTAT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B92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ACACCGCCAATCGGTGAGGTTTACTAAAAATGGATGTTGATCCCTACCTTCTAAAAAT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B92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ACATGTACAAGTACACTAAGGAGCAAATCTTGAGGTCT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B92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GAATTTCCTCTTTCGTGAACATAACCGAC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321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ACAACTCCCACACTTCTTCTTGAGATATGTTGG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321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ATAAAGTAGAAGTTGGAAGTGATCGAGTTCA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321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ATAAAGTAGAAGTTGGAAGTGATCGAGTTCA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321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CAGCTACAGTGATGTTCCAACGCTCTTGCATAGCA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321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TTCACGTTTGGACTCCTTTATTGAAAATGTGCC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321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TGCCAACACGCCAGTGAGGCTATCGACGGTCCAAC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321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CCTAAGGCTTCAGCCACGGACAAGCGAATGTTCTT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321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TCGACGGGATCCCACTCTTCGAGGTCGGTGAGCCAA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321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GTCTTTTCCTGAAGTTCTCATCACGC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321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GATTGCGAACGGAGGTTCTTCTGGACTTTTT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59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CTGTTGCTTGGTGTACTTCATAACAGACTCC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59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AATCGGTGATCGCTGGTAGTAATCCGAAGGA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59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AGGTCCGCACGATCCAGCATCTGTTTGGGC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59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TGCAGGATAACCCAACGCTCCCGAAAGTAGAAA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59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ATCACAGTCGTGAAGGCCTGCTGGAAGACAGCACCTTG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59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TCAGCTTGGCGCTTCGCGCATTCAATGTAGC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AN59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GCGAGATACGCCTTCCGGTCCTTCACTGACCATA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I49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GTTAAGAGGCTTGTCAGCCTCCCTGCTAATAGCTCGG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I49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GTAGGGCTAGCTCTAGGTCTTACAGATAAG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I49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AAGCCCCCCTCTCGGGCGGGCATTTTTGACTCC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I49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GGAAAGAGTTACCTGGATCCGCGAAGGCGA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I49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TGTATGCATCCTCCGCATTACGCGCTTTTGCTT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I49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GAGCGGGAGCTGGCCAGGGTACAGGCCCAAC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W78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CCAACGCCGCTTTTTCATTGTCGAACTCCTT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W78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GCAGGACGCACCCGTCGATGCCGAGGTTATC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W78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TGAAACCCTTCCCGAGCGGCCAGCCATCTCAACCTCCCT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W78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TGCATCGATTTTCTCGTTAGTTATAGATCTTA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W78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GTAGTTAACCTCGTTGGTTATGATCGGTACA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W78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GGGTCCCCATCGAAGTCCCCGCCCATTGTCTCCCAG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W78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TGACCCCACCATCAAGCTCGAAGTAGAAGCTG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W78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AACTGCCCCTCAAAGATTGCATTCAGCACAGCCATA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W78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TTTGTACCTCCCTTCTAGAGGGATAAAGGACAC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W78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TTTGTACCTCCCTTCTAGAGGGATAAAGGACAC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00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AAGAATCCTCCCAGCAGCTACACGAGTGTAGATCA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00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AAGACAACGCAAAAGGAGGTACTGTAGGAGAAATTGGG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001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CCGGGGAAGATGTAACCGAAGGCCATCAGGGCCATAGG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001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CTTGGCATCACAGTCGTAAAGGCCTGCTTAAACA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001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GGGATATAGTCGTCAAACCGCTCGTACTGGT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001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TTTAGACAAACGTAAGCAAGTTTTAGTCAC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001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TGGGACTTCCACGGAACAGCCGTGAACCCGG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001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TACTCGATTACTTCGCTACCGTTTCCTTCCTCT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971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CTTAAATTTGCCTTTAAAGGGCCTGGAGA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971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AAATGCATGCTGTGGTATAAACAACCACACTACAGTG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971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GCCTCGGACAAGATTTGAACTTGTGACCGACCG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971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GAGGTTACAATGTCTGCTATCTTCTACGGTGTTCC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971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TTTCGTTAAGGGATATTTCTCCGAATAGCTG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971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CGGGAAGGGCCCATTCAACCAACATCTTTCCAGC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971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CTGGTGTACACTAGACGAGTCCAACATTGTCG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971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TGAATAACCTCCCCCCAACCAGCACCCAGGA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971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GCAGGGAATACAGGAACCTGCCTTCTAAA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971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CTGGTGTACACTAGACGAGTCCAACATTGTCG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X4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GGCAAGTGCTTGCGTACAGCCGATGCTACATCCCC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X4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AGCCGAGCATCACGCTCGTTTTCGTAGCGGTACTT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X4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AACCTTTAATCGGAACTCCACTATAGTGGAGTT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X4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TATACCTCGCTTAGGGGCTTGTCGGATTC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X4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CTCCATACCGGGTGGGTAGAACCGTCCGGAAACACG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X40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GACTGCAGTATTGACATCCTCCGCACTACGC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X40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CGTAAACATCCGCAACCTGATGGAAGTCGGA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X40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GGCTGGGTGTTACTGCCAATTTGGGTGGCTTTGT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X40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TTCACCATATACCGTTTGGTATATGTCGATACC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DX40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TCGTTGTAAACAAACGTGTAGCGGGGCATA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K8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GCAATTATACGGAGCGCTCGGTCACGCGGTGTA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K8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CTAGAGGCTGCCTGAGCTAGAGTAAGGCTAC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K8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CCCAGAATTTCTTCTGGGACCGGCCTTTC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K86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CGAATGTACTCGCAACGCTCTGCCCTCAGG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K86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ACATGTAGTCCGCAGCTAAAATGCGCAAGGTGTA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K86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CCTCCAGACTAATCCCCAACTCATTTGCAAGCT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K86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TGATCGTAACGGTACTTAACCACCTCGTACCGA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K86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CTCAGGATCTGTGCCAATGGGCGACGAAAATTCAGC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K86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CAATACCAAACAATCCGCTTGTTTGGTTCGTATGCATA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K86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CTCCAGTCATCGTGGAGGACAATTTCCATGA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B7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TAACTCCGTCTAAACCTCCCCCAACCAACAG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B7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AATACAAGCGCTTGTCACCATAAAGGTACTTT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B72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GTCAGAGCTCTTTGGATCAAAATGCCACTTCCC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B72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GAGGTTCTTCGAAAGAACCAGGGCAACAGTCCGGT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B72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GTAGCCAAGTGGCTTTCAAGCGCAGAGCACCT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B72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ATTCCCTGAATAAGGGAGGAGTCTATATGAAC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B72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AACCTCCTCCCCCAACCAACACACCCAGGTAT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B72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TCCGCCTACCCAGGATGGAGCGTCCACCGAGTAGG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B72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ATGATGGGGGGTATTTGAAGGTGCAGTCGCTCAAAT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I7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GTTTAGTTGTTCCTGCCTGAAGTTAGGAGGTTGA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I7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CAATTGGCACAACAGGGCCGCAACTGTATTGC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I71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GCTCTGAAATTGGCCTAGAACCACTGGAACTGTAC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I71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CGAAGAATTCGTCGACTACATCTTAAACAGTCTG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I71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TTTTCCCCGGCAAAGACCTGCAGCCGGGTG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I71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GGACAGCCTGACATAGGAGCGATGCCAATACGGCGT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825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GCTGCTTTGATCTGCTGACGCTGGACTTTTG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825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GGGGGAACCGGTAGTTCCCCACCCCGGAAAAC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825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GTAATCACCCAGCGCCCTTTCCCCCATGTGAT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825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GGAATTAGGTCAACACAGATTGTATTGACAG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825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CTGGAATAGCTTCTTACCTGCTCCCCTGC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825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CGACATGGACTTTTTGTTTACTGAGGAACTTAC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825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GCCTTAAGGCAATCACTCGCCTGCCTTAGGC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825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GGTTTGGGTAGAAGAACGGGAGCCGGTCTT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825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CTCCGGGATTTGAATACCGGTCCAAGTCGA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825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AGCAGCTCATCGGGGGTCCAAACAAAGCGACGCT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825TF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GCCTTCTTGACCTTGCGGTTAAACCGCTGCCGC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E0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CATTGTGAACGAGCTAGAGCTGTCGACTTCCC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E0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GGGGGTTCGAATATCCAACATGTGCGGAGGCACTC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E0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GGGCTTCACAACTTGTGTCAATTGATTTAAG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E06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CCACTTCAAGGTGGGCCAGGATCGGGCGCTTATT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E06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GCTCCAAGTCCTCTGCAGAGAATTCCTAATTCGA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E06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TAGCTGTGTCTCCCTTACACGGCCTACAAAA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E06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TTTGGCAAGTATGAGTGTAATATCACGGACAT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E06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ACCCACTGCCCCTTATATGGCTTAACCACAA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E06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ATAAAGTAGAAGTTGGAAGTGATCGAGTTCA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E06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TTCAGAGCTCGTAAGACCTCGCTGGCCTCGT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Q7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GAAGCCTGTCGGTTCGTAAGAAACCGGCTGGTT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Q7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GGGCAGCTGCCTTGACCCCTAAGTCGGGTCGAAA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Q7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AGGAAGAGGGAGGTGAAAGGTCAGTAAGAAGT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Q76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AATTTAAGCCAAGTATAGACTTAGCTCGAA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Q76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TCTACCATGATTACACTAATTGCACCCTCCACA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Q76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TTATGGGTGGCACTGCAGTTCTGCAGCCGGATGG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722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GCATCGACTTAGTAATGGGACGTTCAAA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722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TTCCACGACGTGGAACGTATCTTCCCCGATGT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Q75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AGTACAGGTCAATGTTGAGGGTACATATAG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Q75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TCCTCGATCGGTTTGGGGCTGTTGGCCTTGACGT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Q75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TATATGGACAGCACTTGGCTATCAGTCGGAG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K34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TAGCCTGGTTACAGGCTGAAAAGCGGCGCCAGCGGTTTC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K34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GGTATTCCTCCTTTGCCTCATGTGGCCAGAATTGGGC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K34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AGTACGTCAATGGCACCCTGCGTTCCGAAA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K34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ACTGATTAGCCGTACCCCTGCAGCCGCAAACATGGC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K34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ATTACAGTGCCGGTCTGCACTGACCCCGGTAT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K34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TCATTTGGATTTTGGTAATCATGTTAACC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K34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ATCTGGCCGGCTATTATTTTAGCGGCCCGATCTT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K34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TCGCGAAGTGAGTTCGTAACCAAACGAGTCCGG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K34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AATCTTCTCTGCGCGAGCCCTCGGTGTGGCTCGC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K34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ACTAGCTTTACTTTTGTCAACGGTTCGAGGGGTAAC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U89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CTTGGCTTTAATCACCTCTTCGATTTGCTCGA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U89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TGGGAAGAAACAACACCCAGGTATGAACCT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U89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CAACACCCAGGTATGAACCTGGGTGCTGTTGGT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U89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GGGTGTTGTTTCTCCTAAACAAAGGGAGGTT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U89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CAACACGGCTAGTAAAGTCGTCAATGAAGAAT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U89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ACCTACTACAATTGCACAAAGTCAAATGA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U89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GCTAGCGCAATTTGCTTGTCATTGAGTAAAGTCT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U89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GCAGCCTTTGTTTAGGTTAGTTAACAAATTGATT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U89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GACTTCGAAAAACTCGCAATACGAAAGGTAC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A88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GTTAACTGAAGTCACGATCCTACCTGAAGTGGT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A88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GTGTTATCTATTCTAGCAAGCGCCGTTTTGTGC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A88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AAGCCGAGCGCAAGCGGCAGAAGTTTACTAAGA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A88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ACGATGCGAAAACGGAGTACCTACGCCGCTG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A88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CTACTACCGACTCTGCTGTGCCATCCAGAGGCTGT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A880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GCGATAGAAAAACTAGACTCTCATGACAGCCCC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A880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GAACATGTATTCATTGGCTCTATTACGTCTGAT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A880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TCCAGGCTCATTAGCCTAATTGGCCCAAATTC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A880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GAAGCGGAGGTGGAAATTGGCGGCCAGTGTTT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BA67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GTGTGGACCAGTGATGGTGTTGGTGGGCGTAAATTGA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BA67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CGGGATACGATGCGCCAGTCCATGTTTAAGAGG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BA67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GGAGTCCCAGCATCGGACGGTTCCAAGTTGTT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BA67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GTAAAGGGAGGTCATCATGAACGTCATGAAGTTCGC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68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AATAAAGCTTCTTCTCAGATTAACTGGGATGA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68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TTACCTTTAAGGACCCAGATGAGTACTTGTT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68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TATGCCCCGCTACACGTTTGTTTACAACGA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680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GGTATCGACATATACCAAACGGTATATGGTGAA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680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CAAAGCCACCCAAATTGGCAGTAACACCCAGCC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680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TCTGGCAAACCTGGAACAACGGGTTGCCGATTAAGGG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680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TTACGAGCTCATGGACAAATACCAGTGGGATGTC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680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GTGGGATTACCCACACACCCCTGTACTACAGCCCTGA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680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CCACTCTGGACGGCTGGGTAGGATCCTGGAGTAGTG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680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CGCTTAATCACAGACGGTCCCATATCTCTAAT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H44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GTGTCCGGAGCATTTCGTCGATTTGCTCCTGTG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H44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CTCAATTTGCTTGGTCCAACGCTTCCGGAATT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H44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TGAAGCCACACAGGCTTGCACAGCAGCCCAG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H44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TCCGACTACCTCCATGCAGTAAGCAGACTCA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H44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CTCATGGTCATGTTTGTACTTAGCCAGCTCGTAGCTGG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H44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ATTGGGTCGTACAGTCTGCAGCACACTGGGGTAC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 xml:space="preserve">&gt;CRISPR_I_metagenome_YMAAA02TF-VT-1 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CAACACCCAGGTGAAATACCTGGGTGTTGGTGTGTTGGT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 xml:space="preserve">&gt;CRISPR_I_metagenome_YMAAA02TF-VT-2 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GGTGAAGGAAATCGGGGGTCGCAACTACTACT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 xml:space="preserve">&gt;CRISPR_I_metagenome_YMAAA02TF-VT-3 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3GACAATAACTTTGGATTGACGAATTATCAGTTA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 xml:space="preserve">&gt;CRISPR_I_metagenome_YMAAA02TF-VT-4 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CAACATTATCTAGTGTCCAAATTTGTGGCTAC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 xml:space="preserve">&gt;CRISPR_I_metagenome_YMAAA02TF-VT-5 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GGCCGCTATTTGATTGCGGCTCCCTACCGCA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 xml:space="preserve">&gt;CRISPR_I_metagenome_YMAAA02TF-VT-6 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ACTGGTCAAGTTGGACCGGGACAAACCAAACTAACCTG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CC44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TCTTGACGGGTTGGGAACCGTGAAGCTGCCA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CC44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GCTCTGATGGTAACACGCGATCAAAGATCGCGAT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CC44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GCGTTCATGGTTTACCTCCCTTTACGGGATAGGAAG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CC44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CCACACCTCCCCATTTGGGTCAGTGTATAT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CC44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TGTTAGCACGGGAGATCCTCGTGTATCCCATCGC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CC44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GGCCACTTGCGTGGTCTTCCGCTGGTCCTTGATGACC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CC44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CTAGGGCTTCCGCTCTCCTCTTCGCCCGATTTGT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ACC44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TAATTTCACTCAGTTTACGCGAGAAGGTGTAAACGTA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OCM11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CGCTTTGTACGGGCACGGTTGGTTACCAACAGCC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OCM11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GAAGCGGGGGTGGATCTTGGTAGAAAAGGGCT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OCM11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AGGCTCGGTATACACTCTGGGGTGTCCGCTCCT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OCM11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CCAGTCGTTATCCACCTGGGAGACTTCGGTACTACC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OCM11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GAGCAACAGAATCAGCTCACCTCCCTTCCGCTTTAGGGAG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OCM11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TCCTAGTTCTTGGTTTGGTGTAAGTGCTGTTGA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OCM11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CGGTATCTTGCTGGCGTACTCGGTGAGGTGAGTT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OCM11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CTGACTAACCTCCCCCAACAAGGCACCCAGGATTTTCCT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OCM11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AAAGTGGGGGTAGCCCTCGAGCAGGTTACAC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V4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CAATTCGGCTCGGGGAGCACTATGACCCGAACTA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V4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GCGAATCAGGTACCTGTTAAATCGACCCGAAGC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V4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CGGGAAACCGGATGGCAAAGGCTATTCGGTCCGACCG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V46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CACCCGAAACTTTTCTATCGACGACCTCGATGAGTCT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V46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GAACTAACCTCCCCCAGCAACACCCAGGATTTTT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V46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ACAAATGGGAAACACTTCTTTATCTCGCTGCAG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V46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CGAGGCGGCTATAGTAGAGCTAGATTACCACAG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V46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AGCATGGGGTGTATTTGAGGATGAGTTATTCGGATACCCCT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V46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CCTCTTTGTTGCTACAGACGCTACAACAAGAG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BV46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ACTCTATCCTCTTGGTTGACAGTTAAAGTAATGA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933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ATCCCGCTGCCACCCCACAGCGTTAGCGAGGGG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933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CGAAGAGCATTCGCCTGTCCGTGGCTGAAGCCCTCGGGCT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933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AAATCACCCGCACACCTCGCGGTGTGGGTTCAATA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933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AAACGCGAAGAATATTCGCATGACGGTGTCTGA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933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TTTGCCTAAGGACATGCTAGCCCGTGCGGGGCT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933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ATCTGGAAACTCCCTTGTACGAGCTGAG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933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ACCACATTCTACAAAGAGTGGAGCAAGTTGATGTT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933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ACGACAGTTGCAGTGGACAAGGCTTTGGACACCTT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933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GCAAAAAGTTCTACGCCGGACCAAGTTTCCCGGA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933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CCGCAAAGCTTTGCGGATGGTTCAGCTCATCTA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933TR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CGATCGTTGAAGAAGAATAACTGATTGTTGGGAG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F8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CAGTAGGATAGCGCTCCCTTAGGCACAGCACACACGAATACGTGTGGTCTTTGTCTGAGAAC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F8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CAGTAGGATAGCGCTCCCTTAGGCACGTAG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F80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GCCAATCTGGACTAGCAAGCCCGTAGCTAGCTCG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F80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ACACCTGGATCTGTGCGGGCTTTATCTTGGCCGACAGG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F80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GCACATGCCAGTCGTAGCGGTCCTCAATCATCCAGAA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F80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TGTGCAGTATGGATACTGCACCGGAGGGATAGGACCG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F80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CTTTGTAAATATTGAGCTCAGTCTGGAGCGAGAC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CF80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TGTCCAGGACTCCGACTTCCTCTAGGTACCACCC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U5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ATACCGAGCCTATTAACAAAGAGGTAGAGCAGGT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U5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ATTCGCGGTAGCTACCCCGGTCGAGCCAGTT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U5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TCTGCCAGGTACCCTTTGATGGGCCCTCCATCCGGA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U56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CAGGGGGCACGGAAACCCACCGAGCAGCTCATT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U56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CCAAATTCTGTAAGCACAGAAACGGGGGGTGGTA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EU56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CCAGTGGTAAAGTGCTGGCCGTTGATTGTTAGCTCTGC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15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GGGCAGTCAAAGATCGGAAGATCTACCTCGCCC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15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CTAAAGAGTTCGTTGAACGAACTCCCCAGGGTTTCCA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15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CCCTTCGCTCAGTTGATAAGGCTGCAGAAATTTGTAGTCGT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15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GCTATTGCGGGGATCCGGGTTGCTTTCAGCGTGT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15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CTACATAAAGTACCCCCCATCGTGGGCAGTGGC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150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CTACGGGAGAATGGCTGACTGCCTACACCA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150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AGTGGACATATAATTTTTAGCGATATATCCACTATT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247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ACTTCTCTTTGCTCATTACTCGCTTCTC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247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CCCGCTGCCACCCCACAGCGTTAGCGAGGGG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247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GCCGAAAAACTGGTGGAGAACTTTTTCTCCTCGGC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247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CCTTTTTATTTTTTGAAAACTTACTCTCTTAGGAG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247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CTTCTCTCCTCACCAATGGAGTGGACCAGGCTC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F247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GAGGGTCAACGCAAGACCTTAAAGCTGAC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U34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CACTTCTCTTTGCTCATTACTCGCTTCTC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U34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GAGTTTCGCCTCAAGCCCACATGGCTTCCTCAACTCGA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U34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GTAATAAATCACGGGATGCGGTCCCGACTAA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U34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CGTGTGTCGTTTTACGTACCAGATCCCGAC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U34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GAGCGGGTAATCAGGGAGCGTATGCCCGGCTCTTA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GU34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CCGGTTAGGCACATTTTCAATAAGGAGTCCGAAATGCGTAA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K58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CCGCAGTCCGTCGACACCTGCCCCTATTCGGGGTCA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HK58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TGGTCTTTCAAAGCTCATATGTACCTCCTTAGGTA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W6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CAGAGGACGGAGGGTTTGGGAAGTTTTGTCCTTA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W6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CTCGAGCGAGACAAGTCTCGGAAGTCCTAGAGCC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W61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CCATGGCGGACAGGTTAGCTTGCATATTCAATTG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W61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AATTAGTCGGAGCCGCTTCCCGAGATTTATTA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W61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CCCCGCACGAACCAGCATGTCTTTGGGTAGAATC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W61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TGTCGGGAGGATTTCTTTCGGTACCGGACGTTCA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JW61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AGCTTCGCGCCGATTCAACAGGTACTTAGCCCGTTCTTG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L02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GTCGGAGAGCCAATCCATCATTGGCTCAAAACTAGA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L02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AGAGACAATCTGCCTAGGCATACGGAAGTCCAAA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L02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AGATGCGAACGGCTTCCCAGTCGTCCATAGCAGAC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L02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CCCAGGTGATCACCGCGCCTTCCGGAACATCT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L02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TACTATGCGAGTTAGTCCTCATCGTCGGACCAA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L02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AGCCACCCAGGACATAGTAGTGGGGGTGGACCCCCTCG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LL02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AGAGAGAAGCGAGTAATGAGCAAAGAGAAGT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M809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AGACCTGGGGAGTATGATAGTACTTCCAACTATTCTCC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M809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CTCACCTCCCCGAGTACCCCAGCAAGATACCGGATA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M809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GATTTAATAGAACGAAAAATCCGTAGAGGAATGCGT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M809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GTAGATTTGTAATGCCAATGCCCGCGCACGGCGTTTT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M809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TCGGAGTCCAACCCCGGTAGAACGGGGTTGCGCCAAGC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M809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AGATTGACTTGCCCTGGGTTGGGCCGGCCAGTTGTAA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M809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CCACGAGGCGTGCGTTGAATACGGTTGCGGAGATGGG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CYPM809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TCGCCTGACCTGGGATGTACTGGTATTGGAT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EK03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TGATGGGATTCGGCTCGTCAGGAGGTTTCTCGT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BEK03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TCTCTGCCGCAGTGAAAACGATGCTAGAACTTTCC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GTCCGTAGTATTTTTTATCATCTAGTGGAAA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GTTAAGACTCTGACTGATACACAACTTGCTGTATACCT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ATAGAAAGCACTGTTCGACTTAGTGGCCGAACCATA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TTAGGCAGTGAGAGACAAGTCTGCCTATTCAAAAAA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TGCTCCAAATCGGAGGTCAATATGTCTATTCCTAAAAC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GAAGAATCTATAAGTCAAAAGAGAAGCTGTCGAAT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AGGTTACTGGGAACTCCACCAAGGTTATGCTGA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CCGATTTCCTCGCTCGGTTTGGGGTCGGCGATGTG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ACGACCCCAGTTACACCGGGGATGGCGTTGA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GGTTTAGGGACCATCTGGGGCGTAAGAACGCTATCA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CTCAGCGCGCCGGGTACCGTTCTGACCAGTGC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TACTGCTTCGAATTCGCAAGGAGTGCTGAGAATC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CTGTGTGAAGTCTTCGGAAACGACTTCGTAG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CCCACACACCCAGGAGATAATCCTGGGTGTTGTTTATCCCTA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TGACTAAACTTCGCATAGAGCGTGGGGAGTACC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IAV82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CCACATACGTGAGTACAAGCCTTTTCCCGTTGG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_metagenome_YMJAS63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CTGGGTGTCTAGGGGGAGGTTAGGGAATTACT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TACGTGGCGTGGCATAGAAGTACAACTCA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TTTATTGCAGCGTGTGAGAATAGCAGGTATCATGG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TGGCCAGAGCTATCGAGTTCACCCGCTGGCTGC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CCGGGGAAAATGTAGGCGAACGCCATCAGG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GGGCTCTCGGGTAATCATGACTACCCCGTCTA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ACCAATAGTACCTACTGGTCTAGATTGTTTACC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ATCCAGCAAAGTTACCAGTTTCTCCATTTC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TCTGCTTCTCTGCACCACTAGCTCGCTTGG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TTGTTTCCCCCTTTCATGCGTGCGTGTGGATAA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CAATATAAATGCCTCTGCTAAAGCCCTCGACTTTGCC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TGGTGGTGAACCTTGCATGGATCCGCAGTGAGGT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1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CAATTAGCAAGTGAACCAATTCAGGATGAAC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1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CAAACTATCGGAAGAGGGGAGGGATGGCAGTAGT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1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ACTACCTCTGGACTAGCTTCTTTGGTTGC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1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AAGACGAAGTCTAGAAACAAAACGAGAGGAGT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1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TGGTACTCGATCTCGGCCCCTTCTAGCCCAT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1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TCTCCGAATGTCCTTTCGGACTTGCGCGTTAAAGCGCTT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1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CTCTGAAATGTTGAAGAATCAGAGACTTTC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1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GAACCGTCGAAGCCGGCGAACATCTCGATTTCG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2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TCTTGAACGGTCTGCGAGCTGCCGCTCGTGTGGAG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2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TGAACTGGTCTTTTTCTCTCACCTTGTAGGTGAGGTTGCTT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2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GCATTCTTGATTGGTCCCAGAGGAGTATCCT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2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GTTGAATCTCAGGACGTTGAAACTCTTTACATATAC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2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ACACTAAACACTCGCGGATAAACCGCATGGCCT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2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GGAGGAGTCTGTTATGAACGTTATGAAGTTTA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2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CGCACGGCGTTTTGCACGATGCGTAAGCATAACCAAC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2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CGAACACGGCCTGGTAGCAGTTTTCTGCTAC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2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CTCAGGCTATTGCTAACCAGACGTGCCCG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2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ATCTAGCCAGCTCACTTTTGCGAGTATCCGG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3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GCTTCTTGGTCCCTGGATCTACTACT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3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CCAGATAATTTCGTTATTCTCGTTGATTGCATACA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3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AGTCCTGGCATTCGCAGGTGAACTGGTCTTTT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3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AAAGCTCCCTGGCACTTTGCCGGCGAAAC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B_SP3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AACTCCAAGACAATCTCATACAGGTCATCG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ATTGCAGGGGTAGAACACCCCCGCATCGT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TTCTTTGGTATACTTGGCGTCTAAGTCACTG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CTTACCCTCCACCGACTGGTGGTTCTGCTCGCC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CTGGACCCGGAATACGACGACGAGCCCGTCATTTT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AATCTTTGGGCTCCAAAGTGCCCCCATTACCCA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GAGCTATTAAAGTAACAGCTACAACCTCTCCT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TGATTACGGCCTCGATTTGGCTAACCCAACGACGT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ATATAGGTATGTCAATATAGATACAACCATT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GGTGTATAGGCCAAACTCGTTCGATCTATCCTCGC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CACAAGGTGTATACCAATGAAGTAGAGTACCTCG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AGACATGACTAGCCTCCAAAGGAGTAGATTT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1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TTTAAAACTTTTTTAAAAGATCATCTTAGCTGAC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1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TAAGTGCAACCAACTTGCTATATTCCCGTTGTAGG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1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GTTCCAAATCAGGAACGTAAAACGAGACGGAAATGTA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1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CCGAGGTTTGAAGATTGGTGTCTCGGTTATTCAGA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1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TCGGTCTCACGCAGACTATTGGTAACCAGC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1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AAGGGCGGCTTTATAGCCGTTTCTTTCTACA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1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CAGCTCTTAGCCAACTGAATTTGTTTGTCATTGA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1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TGCACAAAGCCCCCGGCGGAGAAGATTTGCAT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2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ATTAGCTGGACCATCCGGAGAGCTTCCCGGA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2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ATGACTTTGGAGAAATAGCTCAGCTATTTC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2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ACTACAGTCCTGACAAAGGGCTGTACGAAGGGCCAAC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2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TGAAGGAACAGCCAAACCTACAGTGAATTT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2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GGATCCCTCGTCTCTATATTCTTCCAGCTCTTC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2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TTGTCTTGGTTGATCTGGAAAAGTAAGA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2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AGTCCCTGAATAAGGGAGGAGGATGGCATGAATGCAGC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2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CGTGTTGAAAGCCGGATGAATCTCCTTCTTC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2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AGTACGATACGTTCCATAACAAACCTCCCT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2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CAAGTCTAACCCAATTCGGGTAGACCGACTGTGTTGC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G_OS-B_SP3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GGATTAGGATCTTCCCTTCCAGGAAGACTTT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TGTCCTAAAACTACCTCGGGGTTGCAGCCGTAC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TGTCCTAAAACTACCTCGGGGTTGCAGCCGTAC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GATCCCGCAAAAGCGCGCATCTCTCGGCACGAAT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ATACTACTGGATATACGGACACCGCCGTGT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ATCCAGCAAAATCCGCAAAACGGATTGACT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ATGCCAGTGTCATGCTCTGGCAACGTAGTTT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TTCACTGACCATACGGTCAGCTCACGCAACACCGACTCC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CGTCTGAGTCAACCGAATACCGCTATAGTCCTTATTCG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TTCAGTCTTTCCCTGCCTTAGGAGGAAACT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TCACTGATATCCAGCGCGAGCAAATTCGTGCGGC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CGACAACCTCACATGGGAAGCAATTCCCGGGGGAGT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1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ACCCTCGTGCGTACACAAAAGCCGCCCATTT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1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GGCTAGAACAGGCAACGGAGGAAGACATAAAAACCAT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1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TGTTTGTTACCGTCAATGTAGCAACGAACTTTT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1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GGAATCATCCAGTAATAGCCGACTTTCTT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1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AAAGGGAGGGCTATATGAAGGAACCGGTCA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F_OS-B_SP1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CCTCCTGAATCTCCAGATCACCCCAAAACTGGGCTAGA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GCCTTATTGGCGGGGGATTTTTTGTGGCTAT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TTCGATCCAGCTCACGAGAGCGAGGATACGAGCAA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GTTGGAATGGCAACGCAGGCTAGCAGGGTG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GTTGGAATGGCAACGCAGGCTAGCAGGGTG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TATTGGCGGCAGGGCTTGCCGACCTTAATGGGC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ATAGGCATGATTTCTTCCTAAGATAGG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CCATATCAACTCCTCCCTTATCGGGGAATAAAG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CAGCGTTACAGGCCTTTTCCACGGCTGCTGCC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GTACTGGCAAACCTGGAACGGTTTGCCAA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AAGCGAAAGGTGCCGAGGAACTCTCAGAAGTG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CCAACCTGGGTACCCGCGCTCCCGGAGACTCAAC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1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GTGTACCAGGTCACAATTTTCCGTCACCTAG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1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CAGCTGGATAGAAGCTGGCCGGTTCATCCGAT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1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ATCGTCTACACTACATGATCCGGCTCCTCGTCACCGCACG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B_SP1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GGAGGTTGGTTGGGAGGTTGGTGGGAGTTAG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A_SP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GCTAAAACCTTTGCCGCTCTCGGAATGCCGGGA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A_SP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GGGGATCCAGATCATCCCTGGAACACAGCAGGGGGAGTTTCC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A_SP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ATTGCTCACCGTAGGTGGCATGGAAGATCCAAG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A_SP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GATCTTCTTGGATCGGATTCCGGCTGGGAGTCTCAAA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A_SP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CAGTGATGCGCAAGGCGCGCCAAGCTGCCAAA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A_SP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TAAAATGAATCGCGCTTTCCTCCGTCTGTTGGTCAAG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A_SP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AGAATACTCCAGGGGGAGCAACCCCTAGCCTA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A_SP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GTACCTCGTTTAAGGGAGTTTGTGCCCATG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A_SP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ATGGGCGGTGATTTCGACGGTGACCGCGTAAG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A_OS-A_SP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TTGGTTGGATGACAGAAATGATTCCGGGGCCTT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C_OS-A_SP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CCGGGATGTTGCCCGGATACTCGGGCGGGTCC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GGAGTTACGTGGTTCCAGAATAAGCGGCTGG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CAAACAACTAACTTTCGCAAGAACTTGGCGTTCATAGT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CAAGGGTACTACAGTTACTATTTCGCAGTTGCGCA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CTGGGTCTATCGAAACAGATTCACTGGATA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ATCTGGGCATACGGTGGGTGGTACATTTCGG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ATAGTGCGGGATGTAGGCGGTAAGCGCTTC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TTTTTAACAACTTCCTTAACTAGAGCAGATGTTT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ATTACTGAGCTGCGCAAAGCGCAAAAGCGTGA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AAACAAAGGAGTCCGTATGAACACATTCAAG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ATGGTATACCCAGTCCTGACTGGGCTACATCCT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GGCGGGATCACCCACACACCCCTGTACT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1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GATTCGTTCGCAAGCGACTGGTTACTAACAGTCTTT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1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AAGTATAAGACAGAGCAGCATCCTATTTTTCGCACTA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1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ACACGGCCGCCACGAATAAACCAAGGAC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1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CCGTCCAGTACATATACATCCCGCACTTCAAGA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D_OS-A_SP1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CTGCTGATATGGTAGAAGGCTTGGTAGCTCCTC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B_OS-A_SP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AACGCTCGGCAGATCGCTGGGCGTTGAGA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B_OS-A_SP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ATCGGGCGAGCGTTTGGATAGTCGGCAACTTCGC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B_OS-A_SP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CCGGTAGCTTTGGACTCATGGTTTCCTCCTTTCTG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B_OS-A_SP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AGCCATCCATCGTATTCCTCAGGAATACTAG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B_OS-A_SP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AACGATGGCATAACGGAGCTCATAGTAATCTCCG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B_OS-A_SP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CAGGGAGTTTAAGAACTCCCGGGCTTGCTTTAGCCACGCGTCCT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327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TACACGCCTAAGGGAGCACATTCCTAGTGGGCTG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X69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CACAATCTAGCTGCGCTTGGAACGCAGCATCTAGAATGTTT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D48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ATGCTGGGCTTTGCCCAGTGATGTGTTGTTTCGGAG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048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TGCTGGGCTTTGCCCAGTGATGTGTTGTTTCGGAG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46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ACGCGAGGGCGCGGGGGCCTCACGCGCCGG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R8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CTCTGGATCAGGATGCCGGTAGTGGTACACCCAA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R8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TCGACCTTAGCCGCCACCGGCTGGTGGTGCTCGCCGAACTG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D55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TTTAAGAATTGCCCAAGAATCTTTCTCCCAAT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Z43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CAAACCATTTTCTTCCCTATGAATATAAGTTGTATAGAG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Z43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CCACAACTCTGACTTGGTTGTTGGACAATGATCCAG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865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CCTGCTCGTCTGCTATCATGACTCTCGTAATAATGGGAAAGTTCC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865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CTGGGAGCCGACATCACTACGCCATCGTTCAGCTTGTTCC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K54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GAAAGCCTTATGCCATAAGGGTTAGTGACA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X94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GCCAGTACGCTCCAAACACCGGCTCAGGATGG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D4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TGCAATTTGTTTGTGGTTCATTTTATCCT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565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AACGATGGCATAACGGAGCTCATAGTAATCTCCGC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565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CAGGGAGTTTAAGAACTCCCGGGCTTGCTTTAGCCACGCGTCC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X35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GCCAGTACGCTCCAAACACCGGCTCAGGATGG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A48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TATAAACAGGCTTACGCCTGTTTTAGTTGT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A48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GGATCAAATGGCATAACAATCATATATTGT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67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CTTGAGGGATTCCCTTACGACATGGACGG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67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CTAACGTTATCGAAGTCCTCAAGAAAGAAG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W5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GCTCTATGCGCAGTTTGACAATACTGCGAAGACACT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W5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ACATTCAGGGGTACTTTGACTTCCATAACTA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C31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CCGCCTTATTGGCGGGGGATTTTTTGTGGCTAT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C31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GCTCTTTTCAGAGCGTAGGGTGCTATTGGCGT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C31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GGTCCCAGTGACGTCTAATGCTGCTGATAAAGGCG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005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TCAGTATTACTAGGCTAAGCTCAACTATGGCAGTAAATAGCGTTTCTA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005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ACAACTTCAGTGAACAACAGTACCAAATCGTCGAAATGTTTCCA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813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TCGATGAGGATCGGATCCCGCCAGAGTTTGAGATTTCCAATG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813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GCACAGGCGCGTGAAGTTTGGGAGCACCTGGCGGTTGTTTCCAATT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813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TGCGGAAGGCCCGCAAGGCTGCTGAACAGCTGCGTTTCCAATT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7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TTAGCATCGTTCGCTATTGTCATAGATGCAGGT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7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TCTCATCCCACCTTAAGCACTCGTAACTGG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9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AAACACGGGTGCTACAATGACAACACGCATTCCAG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9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GAAACATCACTCGTCCTTTGCCCAAAATCCTTGTCGAA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12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AATAAGACCGTGAGAAAGAACCTCCATTCAAA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12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AACGTGGGACATAACTATAAAGTAGACTAAC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GYRAT7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TGGAAACAAGGTTGATGCGGAGACCTTATATTTCGCATTC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GYRAT7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TGGAAACGTGTGATGGGGGAGGAACTAGATGGTACTACCCATTA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GYRAT7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TGGAAACGCCCAGGGAGTTTAAGAACTCCCGGGCTTGCTTTAGCCACGCGTCC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75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GGATGACCCCACCATCCAGTGTGAAGTAGAAG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75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GTTCCTCCTTTCCCCAGCAGGGGGCACTGG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E53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ATGCTGGGCTTTGCCCAGTGATGTGTTGTTTCGGAG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E53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AGACGTTTTACGTGGTGGAAGTCTCCACCCGAGGC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H37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TACTGTCAGCTAGTGTAACCTCCACCTAACT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H37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GGAGCAAGATAGGCTTTCCTATCTTTTACT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H37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ATTGTACGACTATTGAGCATTCTGTGTGAAGTTTCA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H37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GGCGTTTCGGCTCCACCTTCCACGGGTAAGGTTGG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H37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TCTTTAGAACTTTGGTAAGTTCTTTCGACTT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H37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GGATGTCCTTCAGTCGGGAGTCCGACTCTC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H37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AGTCGCATATGCTCGATCTCTATGATTGGGACGAGTACCG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H37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TTAACTCGGTTTGTTCGCATTGTGCCCT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H37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CAGTGGCTTTCACTCCGAAGTGTTTGAGCTG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H37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GTATTCCCTGCCAATTAGGAGGTTGTTGTGACCAA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H37TR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GGGAGGGCTAGATTAGACAACCTGTAGCCCAA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TTAATCCTAGAGGAGTACTGGACCGATCT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GTCAATCCAGTTTGCATAGTAGCAAACTGCAACTACATT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GTACAGGACGTTGGCTGAGATCGGGTTTATTT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GCTTTTCCTCCCTGTTTAAGGGTGTAGTTTGTCCC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AAAGGCACAATCTAGCTGCGCTTGGAACG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CTTGTGTGGGCAGAAAGAACACCCAGGAGAAATACCT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AATCTAACTCAGTTCCATAGGTGTAGAGTTA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AAGGTGCAGTCCTACCAACACGGCAACCGG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ACTACCGCAGCTTTTCCTGGAGCTATTGGCTTTG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TGTGAAGTAGACGAGGATGAGGCACTTGCGGAATTGA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F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AGTAGAGACGCCGGCTACCGTAAATGTAT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ACCATTTGGTAGGGGTTGGAGGTTAGTATGT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TCAGGGTTCAGGTAAATGTCGTTACCTTCGG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GTACCCAAATCCGCCTTGGGCGGATGAGTT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CAACACAACGAGTGGGCATGCCCTGGCATGCT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CAGTAATATGGAATTAGTTGTATACTCAATACTCA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ACTTAGCAAGTTTAGCATACTCTCGTTCTACAT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TATGGTGAGGTCTATGTACGAAGAATTAAGTA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GAGGAGTACCTATCCGAGTGTTCGCTCACAAAG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ATACAATCCGCAACTAAAAATAAATTTGGT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GCAAGAAAGCACCTATGTGCATTCCCCATGCTTC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015TR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CACCCAAACCAATCCTGCTAGGCAGACACCTT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B3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AGTAGTCATGTAATCCTCCTGTAGGCAGGG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B3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AACTACCTCCCTTGTTACGGGATAAAGAACACC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B32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TGGGTGTTTTGGAGGGGGAGGTCAAACTAC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B32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TTCTTATCCCGAAAAGGGAGTGCGGCCTATGG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B32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CCATCGGATGCGCATAACTACCTCCCTTCT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B32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TATTAGCTATTGGCCCACTCAAAATCGGGCACAC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B32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ATAGCCGGACCCACTTCGGTGGTCCAGAAACTAAG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B32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AAATTTCCTTAGGTATCTCTCTCTCACAG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B32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GAAAGTTTTGGCCAATTGACGCAGGAATTT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B32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AGTTATTAGCGGCTATTGGCCCATTCGTAATCGG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89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ATTGGCGGGTGGTTAATCCTAGAGGAGTACT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89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TGCCTATAGGAGGTTTCAATGGCTATCTTCTAC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89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ATAAGGAGTGCCTGAGGTAGGCACTCCTTATAT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89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ACCGTAACCAACGGTGGACGCGCCTCACAAAGAGG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89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TCAATGAGGACTTCCTCAGGCACTGCACACACC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89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AGCATTTTTTTACAGAGGAGTATTAAAACAAT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89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TGTGACCGACCGCTTCAGGTTTGTGTAGG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89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ACCGACCGATGCTCGCGGCTACTTCAC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89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GCAACAGCGTAGGAATTTGCTCTGGCTTAGCCTCAGT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89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AAGACTTAGTTATAAGATCAATCCAACAATTGATTT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G04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ATTGCTTTGACCCAGATGCTGCTGAACCG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G04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CATGAGAAGAACACACCCGTCGACGCCGAGATTCTCGG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G04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TTATCCCACGAACCGTACAGCGTGATATGC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G04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AGGAGTTTTGCGATAGCACGCAGATGCGCGCACT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G04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AAGGTACATGCGCTTGCTACCATAAATATAACGAAT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G04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ACCGGTATAGGAACGTGGGAGACTTCCTTCAG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G04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ACCGGTATAGGAACGTGGGAGACTTCCTTCAG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G04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ACCGGTATAGGAACGTGGGAGACTTCCTTCAG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G04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CGTACCACCAGAGGCTTAGGTTCGACAACTGGCTT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G04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AATATTCAACGACGATACTAGACCGGCCTA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G04TR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TACCGCAAACCGTTGAGCGGAGAACGTACCGTAG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X41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TTCTACACGGGCTTGCTGTTCGATGCGCTGCCTT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X41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AAGGTGGTAGAAGACCGCGTAATACTGCTCG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X41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GCAATGTTTGTAAGAGCTTTCCAAGACTGCTTT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X41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ATTGTTTACTACAGCTGATCGGGAGGTAGC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X41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AGCTGCTATGATTGCAGATAGGGAAGTTAGAATCTTACCT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X41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CAACGCACGGGCGCGTTTCCGTTGGCGAT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X41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TATAGCGCATATATTCCTCCCTTTCGGGTAGAGAAAG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X41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TCTTTAAAGAAGAAGACTGTCTCACTCTCCA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X41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TTCCAGGACGGCTTCATCTGCGGTGAGACACGTG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X41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TCCACATCGTGGAAATCTCTGTTAAGGGCGGGTTCA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P3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GGGATTTTCACCCCGCCATAATATGGATAGT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P3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TAAATCTGCTGGGCCAGAGCTTCTGCGCGACG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P3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AATCGCAACGGGGTGTGGGTAATCCCGCCGG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P30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ACGTAGAATGCAATTGCGGAAGTACTCCTTTT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P30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TACCAGGTAATCACCCAGCGCCCTTTCCCCC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P30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TGAAGCTAACTCCATCCGGGAGTTCCGTTAT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P30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GTGATTTGAACACGCTTTTTGAAGTTCGGGATATA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P30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AGAGCCCCAAACCTGGGGGTACCCAGATTAAGTA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P30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AGCTCTCGGTGTGAACCTCGAGCTCCCC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P30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TGTTGTTCTAACCCAACCGCAGCCTTGTTTATCAAG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P30TF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ATAGGCCCCGGGGTGTATACTCAACGAAGT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I04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ACCGCCCATTCGAAGTGAGGTACTCCCTC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I04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GATCCCGATATTAAGTTACTTATTACTAATAC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I04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ACCGCCCATTCGAAGTGAGGTACTCCCTC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I04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GATCCCGATATTAAGTTACTTATTACTAATAC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I04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CAGCCCTTTAGCTGGGCTGAGGTTGAACACCCACTCG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I04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CTCCTGGGTGTTTTGGTTGGGGGAGAGCGTTAG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I04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AATAATTGTGACTACGAGCGCTGCCAGTG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I04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AGTCGATAGGAGCAGAGGCTTTCTGCTCCCAC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I04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ATACGGATTATAGTAGTATCTGGTTACCTG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I04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ACCTGGGTGTTGGTGGGAGAGGTTATGTTAGATCGT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I04TR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GTCCGAATTGACCACGGGCAAATGTGCCCACTG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G38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GGTATTGGTCTCCGTAGATGTCCCAGTCGTAGAAG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G38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GGCGAAACTGAACGGGGCAGCCCACGAACACTT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94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CGAGCCAGGCTAGCCAAATAGGCCTAGC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94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TTGGAGTCACCGAGGGTAGCGATATCTAC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94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GCGCAGCGCGCTGAGCGTCGGCGGAAAAAG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R0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CATTACTGCGGCGGAAGGTGAGCCCCAAG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R0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AACCATCAGGAATGGTAGCCCGTGTCGATAGT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R0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TATGAACAGCACTCCGGCTGTGGCCGACAGCTTCTACC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11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GCGTCTAACGAAACGTTGTCCATTACTGTAAACATA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11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TGTGATGTTTACGCATCGTCAGCAAAAACGAA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11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GCTGATTTGTTTGGCTAGAGCGAAGGCTCTTT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C5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TAGTCGCTACCAAGGACTCGCAAAAAGTACCAGA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C5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TGCCGCAGAGCCTCAATTTTCAGCCACTCACGAGCGG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C5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ACACCGTTACACCCGCACCTTTGGGGATTTGAAT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G5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CACTACGTTCATCAATTTGACACCACACGAAATCAATGA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G5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CGCCGTACGCAAAGCGATGGTGAAGCGGTCCAAAG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G5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CTTAAAGCCTGGCAAGGACTTTGGACGCATTCTA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P15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ATATAGCTCTTTACCCGCTGCTTGCGCTCGATA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P15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TTGAGTGTCTTGAAGCCTAGGTGGAACAAAACT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P15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CTAGGACGTCTTTGGATCCCTTGAGCTTTCCT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76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TGCCATTGAGGTTCTTAACGACCAATCGAGGTGG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76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ATTTGCGACCGCCAACACCATCGCTGGTCCAC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76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TTTTTCAACACTGTAATACGCTGCAATCGC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X5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GTGGAGCCAACACCCCGCCGATGCCCTGGTA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X5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CGTCACCGCCAACCAGGGCATCTGTTCCAGT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X5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TTAAAGCCACCCTTGACCGATACCTCTACAA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A5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GGACGCGTGGCTAAAGCAAGCCCGGGAGTTCTTAAACTCCCTG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A5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ATGGCTGGTGGCAGTTGCTGCCATCACCAAGGGAT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A5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TAATCTGATTGAGAATGTACAGACGTTTTT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A56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AAGGTCAAAGCGGCAGTAGAAGAGCTTCGTAAGAGAC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K08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CTTCATACCAAACCTCCCTTACGGGGTAAGAA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K08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CAACCCCTATGAAAAGGGGGAGTTTATCCAGCAT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K08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GAGGGGTGGCTCCCACCTGAGTGGAGAGAT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K08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TCTATTGTAAACTAGAGGATCTCACACAAGAT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K08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GATCTGCATGATGGGGTGGGCAATCGAAG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K08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TTGACTTGACCCAGAGGGGTCGGCTACCTGCCCG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K08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CCTGTTTTCTATCTTAGATAGGTTATTTA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K08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GGAGGTTATATGTACAAGTTGGCTGGTCGT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K08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AGTCTCCCAGATCCTGTTCAAAACGGAGTCACTGGATA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K08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GAACACCCTATCTAAATGGACCACACCATACTGG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F0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GCAGCGGATCCAGACTACGGCTGGACCGTT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F0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TCGTAAAATACCCCCTGTACTTAGTTCAACT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F0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TAAGGAAGATATCTAACCTCCCACC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F06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TTGTTGTTCCCTGCCTTAGGAGGAAACTATGTCCA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F06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AAGCAAATTTACGATGCGGGGGTTCTCATCCCCTG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F06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GCAGACGATTAAACTCGTCACACACTGCCATGA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F06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GAAATGAACTGTGTACAGCTCGATGAAGATACC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F06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GTGAGTATTGTCAAAGACTAACTTTCATCAAA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F06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CATCTGTTCCTACTGCTGGTGGTGGAATTG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TAACCCAACTGGGGTGAAGTTGTAGAGGATAACTT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AAAACAGGTTCCATAACAACCTCCCTTTACG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CTCTTCGAGGACCAACCAGCGATTCTTATAAGGA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TAACTAACCTCCAAAGGAGTAAAGTTTTCAAAAAT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GTTTTCTTCTACAGAGGAAACTGGGTGATCTTCCAA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TCAGTGAAGTTCGGGACGTATTGGTAGC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AGAAAAGCGCGGGAACACCGTGGTCCAATACCA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AGGAAAACAAAGCTTATATGGATCAAAAAAA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AAGTTAATTCAAATTATTCCTCCCGCTGA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CAAAGAACAGCGGAAGCAGATGGAAGCCGCTC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T21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GGGGATCCAGATCATCCCTGGAACAAAGCAGGGGGAGTTTCC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T21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GAAGGAGAAGCCTTGTCGGCAGGCTTCTC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T21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CTTGGCTAAGGGCAGAGGCTCTGCGGAAACG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T21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ATCACAGTCAAACAACAGAATAAGTCCATCTGGCATT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T21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CACTAATCGCACCTTCTGGACCCAACACTTAT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T21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ATGAAGTTCCCTTTTGTAAAAGGGTTGTA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T21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TCTGCCCTTAGGATTTGCTCTTTTGTGTACTTCATA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T21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AAAAATCTCTACCTACGTCACTGCTACATGAA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T21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ATAGATGTATAGCCTAATAGGGATAAAACTGT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T21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AATGTCCACCAAGCGAGTTGGTTCCAATT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T21TF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AACTAACCTCCCCCAAGACACCAGGTTTT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I6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AAGTTAACCCCGAGGAGAATAAAAACATTCTC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I6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CAACTAGGCAGTACTAAACAAACTAACCTACTCTA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I61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GTCGAGCTGGTCTTGTGTAAGACCAGTATATT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I61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AACTTAGACGCGATTTCAACTAGTCGAT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I61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TAAATTTGGGAAGCTAACGCATGAGCGCGG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I61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TATCAGGATCGAAATATTGTGGAGCGTACTTT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I61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TTGGCTTGTTAGGCCTAATTTTAGGCCCTTTGG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I61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CATATAGACTCCTCCCTTGTGTGGGATGAA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I61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GGTTTATCTACTGCCTAAAGTTGAGCTGTAC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I61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AAAGACTTTAAGTAATCTGAGAGCTTGCATGA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S32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ACGTTCCCGAGGCTGAAGATTAAGCAGTAACCT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S32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TGATCAAGTATGCGTACTTGGTAACTCGGTAT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S32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ACGTTCCCGAGGCTGAAGATTAAGCAGTAACCT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S32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GTGGACATTAAGGCCGCGTCGGCACTTA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S32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GTTTGGGGTCGCGGGTACTGGAAGATTAGC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S32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GGAGCTTAAAGAGCTGAAAGCTAAACTGGGGA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S32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GGTCCGACTGACTCGTCGGTGCCCGTACC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S32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CAGCAGACGGAGGAGCTAATCAGAAGGTTG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S32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ATCTCTAAACCTCCCCCAACCAACAGCACCCAG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S32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ACAATCGCTGACTTGTTAGACCTTGCAAG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O09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CGGAAGCCCTGCGTAAGCAGGTGGAAGCAATGCG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O09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CGAGCGGCAAAAGCCGCGTACCGGGCTGC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O09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CACCCAGGTGAAATACCTGGGTGTTCTTTATCCCTAGTGAAG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O09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CTGCTTGACCTCAAGCTCAGATATAGCATCAGCATG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O09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GGAGGTAGTATGGTGAAATATACCAAAGAGCAA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O09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TCCTTCAGCCGAATCCCCTCGATCTTTCTTCTA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O09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CGACTACATCAGGGATGTCGCAAAAATCCTGGGCA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O09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GGTTCCGCAAGTAAGGGGGTGGGGCCCCTT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O09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TTTACACAAGGCCAGGTGAACTGGCTACTTCG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O09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TACGTCAAGTCCCTGACTGATGTCCAGCTTGC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O09TR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AAAATAAAAAGGGGTAAGTCCCACACAAGTTGCTT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AAAAGTCTTTGGTTGTTGTCGTGTAGTTT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ATCTCCATAGTGTACCTCCCTTCTTCAGGGA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GAATGTACAACAAGTTAGTGGAACACATCAA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TCTGCATAGTTACGGATGACCCAGGGACCC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CTGGATCCTAACCAGCTTCAGCAGCTAAACCAACT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AATTAGAGGCCTCTCAGACAACATTTGAG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CACCAGTCAATCTACAATCGGATTGGCTACGTGCT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CCGAGCTCGGTGTACCAGGTCACGGTTTTCAAGCAG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TTCCTCTGCGCTTAAGTAATCCAAAAGTTTGT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CAGTTCCAGAGCGGAGGTTGGCTGGCAGGAT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CTGGCTCAGGCAGCCTCTAGAAGGGACTTT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CCAAGAGACGCAGGAAAACGCGGGTCTTCATAC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GTTCCTCAAAAACATCCCGGTCCTCTGGTTAAACGTGC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TTGTGGTGGGCTAAGTCCTGTGCAATAAAC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GCTCATATTCTGTGCATAGTACAGGTGTTGGGTAGTTT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TGGCAGGAAACCCCAGCAGTGCGTCTCTTACA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ACTGACCGACGAAATCATCCGCGAGGCATT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ACTCTTTATTGGAGTGCGGGTTAACCCAGTA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TGAAACTGTTGAGTTATGTAGGAGTATTGCAG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Y30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GTTTGCTGATCTGGTTGGAATCCAGCTTAGT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W47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AATACTCTCGTCATCCATTTGTTCAGTGA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W47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CAAGTCTTGGCCAGGCTCACTTGAGCTTGATT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W47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GGGGTTTTGTTGTCGATGACCGTGGACGCCGTGT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W81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GTTACAACCATGTAGTAACCGTCGACCCCACCCA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W81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TGCTCTTTGGTCAGTTTCCGCGGCCCAGTCACTCCCA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W81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CACATGTCAAGACGAACAACCGCCATACAAACCTC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Y6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AAACGACAGGAACCAGGAAATATAACAGATCCTTCGG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Y6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AAACACTCGGGAGGGCAGTTAACGATGGGGATCTCAATGGGG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Y6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AGAAGGACACCGAAAGGGGTCC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Y66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AAACTAGTATTCATACCACTCATCAGGGTGGTGAAAGACA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BY66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AAACGCCCAGGGAGTTTAAGAACTCCCGGGCTTGCTTTAGTCACGCGTCC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D9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ATTCGAGAAGCTCCTCTAGGCCCATCCCGAAGTGGTCTTCG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D9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GCAGGGCCACCGCTTCTTCTTGGCGCAGGTAGTAG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D9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GCCACAGCCAGGCAGCCCCTTTGGGGCCGAAGT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D96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AACGAAAGCCCCCGCCAGCGCGGGG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C8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ATATCCCCCTGACCCCCTTACCCCCGCTTTCCCA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C8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TTCTCCAGCCGCTTATTCTGGAACCACGTAACTCC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C81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CCCAACAGCTCTTCCTTGATAAATCCTTCTCTAA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39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TCGTCCACGCTTCGCGTATGACGTTTTCGGGCA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39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TAGAGATACGGGCAGCGCTTAGTCATGCGCT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391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TAAGTATCCCATCTGGTGGTAGTCAATCCAGTCTG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391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CCTTTTCAGGGGATAAACAACACCCAGGATT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391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ACGACGAAGTATCACTAGTTCGTCACTACCC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391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AAGGAGGGCAGGGGAGCCCCTCGAAGATTTCAT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391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GCACACCTGGATTTGCGAGGTCTTAATCTT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391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CGTAAACAAGCCCCCCTCTCGGGCGGGCATTT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391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GATGGGATTTCGGGGCAGTCCAGATGCTGCTCCCAT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A15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TAGAGGTATGTAGCTACCTCTGTTCCCCCAAAGAA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A15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CTTCGTGAAGTGAGCAGATTTCGAGGTACT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A15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TCTGATCCCACAAATCATTAAAGTGCTCTTCTAGACG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A15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TAAAAAGGCTACCACTAGGGTAGCCTCTGAGGAAA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M1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GTACCTAGTTAGTACGAAGCAGTGATGCTCAAGT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M1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TCTCAATGTTTGAGAACGATTAACTATAAAAATGC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M11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TTGCAGCGTTTAAGCCTCTACACAAAAAACAA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M11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GGTAATCATGTTGAACAATCGCCAGAAGCGGCGTG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M11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CTCTGCGAACCCGTAAGGCGGAGTGCCAGCCGAGC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M11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CTATACCAGGCTAATCTAGCCGTCAATACCATATG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M11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CTAGGGGGAGTGCTTTACGCCTACCCCAA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NAM11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AAAATCCGAGTGTACACCGACTGAGTTAGTCCCCA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AGCATTTTTTTACAGAGGAGTATTAAAACAAT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TGTGACCGACCGCTTCAGGTTTGTGTAGG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ACCGACCGATGCTCGCGGCTACTTCAC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GCAACAGCGTAGGAATTTGCTCTGGCTTAGCCTCAGT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CTTTGCTAAGCCATTGCTTAACCAACTGGATTTG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AGGTCTTGTGGAATAACTCCACTATCATGTAACG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CGAAGAGTTAGCACAACCGATAATGGCTTATCTGCC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ACATGCCGTTGCCCAGTCGGGCTGAGGGATGC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AGCTAAGATTCGGAGGGCATACCACAAGG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TTGCAGCGTTTAAGCCTCTACACAAAAAACAA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TATATCCCGTGGTATCACGCGGCACGGCTACTAG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TATATCCCGTGGTATCACGCGGCACGGCTACTAG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ACTATGGCTATGCTAACTGGTCGTCAGAAGCG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ATACATGGCCGAAGAGGCCTATGCGGCTACGT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TGGGTAATTAGCTGGTAGTCAGCGATCC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GACGAGTTCGAATCGCTGAGTAGAGCCTTGAC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GACGAGTTCGAATCGCTGAGTAGAGCCTTGAC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GACGAGTTCGAATCGCTGAGTAGAGCCTTGAC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B48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CATGAGAACGGACGATGGGTCTCTTGCCTGAATAAA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CCGTCCTGGAAGGCTTCGCCCTCCAAAGCCGGAAAG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TCTTGTACTCCTCGAAATCACTAAAAGTCA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TCCCTACGCACCCGCTGGTTGAACCGTTTGCGGGCCCG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CTGCCATAAATGTAGCGAATCCCCCTGTT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CGGTACTGTAGCATTGAGTGGAGCTTCTCCCAG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CAGACAACTGACCGGTGCCAGTATGGTACAGTTAAT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CCTCGATCAGGGCGCTTTTGGCCTTGACATC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CTCGAGATGAGCCCCGGGCAGGGCCCACCGTTT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CAACGCCAGGAAGAGGCGACTCGTCGTAAGACCGT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CTTTAATGGGGTTAGTCAGTTATGATCCAACCTT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TGAGTATCTTTCCGACTGCATTGTAGATCC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AACAGTATTCGCGACGCATACGAAGTCC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AAATACCACTACAGTCCTTACCACAAAGGCA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GAGGGAGAGAATGAATTACCAAAACCTAATCTT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E25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TCGCGTTTCAACGGCCTGATCCCAGTGACATC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ATCCTGGTTGTATGCTACGGCGAACACGTCGTAG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AAGGGGACGCCTCGGACAAGATTTGAACTTGT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ACTCCAGTTTAACTTTGCAGACTATAGTGAATA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GTTCTTCGGTCCCAGCGCTGCAAGTATGTCCG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ATGAAGTCCGCCTGTATATTTACAACCCCTTTTG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TACCCCCGTTTTCAACATGAAGACGACAAA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TTAACTGGGAATCGATTCTAGAAACAAATTC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CCAGGATCTGGCGAGCAGCTGCAACCACTCGGAATC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ATACACTGGTAGTCAATGGAGGCATCGATGAGCG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GAGGTATCCCTCATACAAACTCTTGGATTACTT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AGGTCGTTATCCAGGTAGTTCCTTCTCTTGT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AACCCCATTGGTTTGGACACCAATAGGTTTACT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TGGTACACCTCGGCTAGGGGCTTGTCAGCCT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GTATGCGTAGCTTCGTCATACTACGCAGGCATTTG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X8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CTACGCATACAGCGTGGTGAATATTACGAGGCAT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GCCTTATTGGCGGGGGATTTTTTGTGGCTAT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CTTTGTCCAAAGCGCACTCAATACACGTTTC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TATTAGTCGTGCTGTATTGCTATCTGCATCT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AAATTCTTCGTTCCTCTCGGTGCGAGTATATTC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CACCTCGGGAGCGGACTCATCTTTGGTCTTTG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ACCCAGACATAGAATTTGGAAGTTGTACATAGCT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AAAGTGGAATACTTCAACGATTGTTTCCTCCGG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CCAAATACAGTGGTTTGCCAGAACCATAGTCT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ACTCCGGGAGCTGACCGTATGGTCAGTGA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GCCAACTCCCTCAGGGAAGGTTTGGCTGTTCC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CGGACGGTTCCGGGTAACCGGGGTCACCAAC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ACGAGTGTGATCATTTTGCACCTCCCTTATGTGGG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TTGGCGTCTAATTCAGTAAGGTTGTTCGAAAGAAC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AACACAGTCCGTGCCTAGCACCTTCTCAAT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ATTTTAGGCAGACCTTGTTGTTCACTGCCTAC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CTGAGTTAAACAACAATTTCATGTTCAAACTGGTAAA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AGTTATAATCATCATTGTCATCATTGTTATT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CTAGATCATCAAATCTTTTGGAGAAGAACTTA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470TR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AGTTGTTGATGCAGATTGGAGGTTGA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C3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GCAAAGATCGACTCTTCATTGAATGGGAAAAGTGGGC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C3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TAACATCCCTGGCTCCAAGCCTGTAATCGA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C31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AGATTGCGGCGACTTTTCCTACCAGCAATTCATGG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C31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ATCTGGCTCAGCGGGAGGAATAAGTTGAAT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C31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GGAGGCTCTGCCAGTTGGGTCTGGGATAAA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C31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ATAAGGTACATCCCTTCATGGGCAGTAGCGGGTAGCACGATCT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C31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ATGGTGAAGTAATTGCAGTCTGTTATTACGCAGACT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C31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ACTGTTATTCCCTGCCTTAGGAGGTTAACTATGACTA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C31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TCTCCCATCCCGAACCCCACGAAGAAAATCAAAAACA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C31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AGAGTGGTACCAGGATGCATTCGAGC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D48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AAGCAGAACACACCCGTCGATGCCGAGGTTG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D48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TAGCTCAGTGGGGTCTGCAGCTCCAATTGATTGCG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D48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ATGAGCCAAAGCCCATCTCCCACAGGTATTGC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D48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TGCTTCCCATGCTTTAAGCGTTCCTTTAGTT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D48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GGTACGAGGTAACCCAAGAGTCGGACTACCTATGT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D48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CCACCCCTTCCAAAAGGGTGGTTTTTCTATCTGCTTA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D48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AATCAAGTTGTTGGGTCCTGTTCTCGCTTA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D48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TTTTGTCAGCATCTTTGTTACTCCACCATTCTAG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D48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CATGAGCCCGGTAAATGTTTAGTTCAGTTTGAAG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BD48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CTGGAGGTAGAAGCTCAACCTACTGCACTGAG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968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AAGATGCTTTGGTTCTGGCAACTCCACTACA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968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CCAGGGATCCAGCCACAATTAGGCTGCAGCTTGT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968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TGGTCCACTCCACTGGTGGGACAAGAAGGCCCCCTCCA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968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GACCGACATGCGAATGCTCTTCGCATTCACTTCT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968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CCCTGCCAGTTGGAGGTTGGTTATGGTTA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968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GACCCTTGCTGGCGGGGCCGACCACACCACCACGTCCATC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968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AGGGCAGCTAGCCCGGACGGACCTGTTCCACC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968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CTGTTAAACGCAGTCGGACTGGGAATTCTCG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968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GAGTTCATCAAACGCATACCGAAGGGGATTCAGT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968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CCAATCAGTCACTGTAGTTGAGATTGAG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E57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TTGCGGATGCCTAATGTGTACAAGATCTCGT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E57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TTCCGATCTTTTGTCGACCACACCTCCAGGTTGCGC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E57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CTGGAAAACGGGCGGGAAATTGGTTAGGGTAACCG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E57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CGGGACGGTTGTCCACGTTCTTCTTGGCCTCTAC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E57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GAATAACCTCTTCCCGGCTGCCATCGCGCCCAA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E57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GCTCAGGTTCTTGCGAACCTTTTTGTTGAAC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E57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TTCGCTTTTGCCCGAATGACCTCCTCAATTTG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GGGTTGGGCAGTGATGGGTGAGCTCCTAT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CGAAGAGGGGTGGGATGACTTCGTAGTCCA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GCAGCGGGCTGAACAACAAGCCCGTGTAGAA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TCTCTTCCTCCTCTCTCGGCAGTGCTAAA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CCGATTACGAATGGGCCAATAGCCGCTAATAACT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AAATTCCTGCGTCAATTGGCCAAAACTTTCG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CTGTGAGAGAGAGATACCTAAGGAAATT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CTTAGTTTCTGGACCACCGAAGTGGGTCCGGCTAT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GTGTGCCCGATTTTGAGTGGGCCAATAGCTAATA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AGCTAATGCTACTACTGGAGATGCTTGAGGT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TTTAAACTGACATTTCATCTTCCCCTTCCT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CCAATATACTGGTCTTACACAGGACCAGCTCGAT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AATTCTCCAAAATATTTGGGATGAGGTTGAGTAT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ACAGATTCAGGGTTGGTCCAGAGCCCCAAACCTGGGAG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GTTCAGTCTTTCACCTGCCTTTAGGAGGAACTATGCTT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TAGCTCCAGTTTCGAGGTTTGTTAGTCTATAGCCAAC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CTGGGTGCTGAGGGGTTTAGATCAGCCAATCTTCC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CJ70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ACCTAGATACTCTGCCATTCCGTTTGCATAAG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C23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CCCACCGAAAAGGCCACCCTATGGGCAGA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C23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GGAGGTTGGTTGGGAGGTTGGTGGGAGTTAG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C23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TCTTTCTACATCCCAGTAACGATCTAACCTAA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C23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TGCTGTCTTGGCCAAGCGGGCCCCAAATCGCT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C23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CTGCAACACGGTGCATACCTTTTAAGAGCTA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C23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ATCCAATACCAATACGTTCCAAACTTCAAGGCAAAAGTTC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O83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GGAGATCCGCGAGAAGTGGGAAGACGGGTT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O83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TGTTGACGGTGAGACCGTCTTTATTTTCAATA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O83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ACACCCAGGATTATTTCCTGGGTGTTCTTT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O83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GGATGAAATAGGGAGTACAGACAATTGAATATTTCCT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O83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TCTACAGCAGTAAGCGCAAGTACCTGCGCGAC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Q1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AATATCACCTGGTCTTCTTCGAACTGGATTGC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Q1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GCGGGGGTACGACACGTCCCACCCCCACTACTTTG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Q1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AGTACTTGACTAAATCGGTGTCAATACTAACTCT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Q1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TGCATTCGGTGTTCTAGCCCAGTGGGGCTT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Q1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ATGCGACTATAGTCGTCACACACCGACATGAGTTT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Q10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ATGCGACTATAGTCGTCACACACCGACATGAGTTT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Q10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ACCATTGCAAACCAGGGGACCAAGCAACTTAAT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Q10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CTCCGTAGTGAGCGCTGCTCGTACATCAGGGACAT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Q10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TTGCAGACCTCAATGGGCAGTCGAGAAGTGGTG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Q10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ACTACAACGTAACGACCATCGGGTGAACTAAGTTT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W8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CATCTCGGTGACGCTAATGGACATTACCTTCACCGCC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W8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TCCGATCTGGTAAGTGTGGGACGTATGTATACTCAA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W81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TATACCGAGCCTATTAATAAAGAGGCAGAGC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W81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AATTACAAAGGTAGGTGGTACACAGTT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W81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CCCAGGCTCACATACCTGGGTGTCTTTTCTAT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W81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AACCACCAACTTCGGCTCTTCATGATGTACT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W81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GAGGTTGTCGAGCATCCAGTTGATTTGTT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W81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CCTCTCCCTTTATCAGGGATAAAGAACACCCA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W81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GTACTTTCGCAGCCTCATACTGCCCTCCCC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AW81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ATACCGAGTTACCAAGTACGCATACTTGATCAA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357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CCCCGCGCTGGCGGGGGCTTTCGTT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357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ATTTGGGGGAAAGGACGCTGGGTGATCTCCTTC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357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ACCTACTACGTGGTGGAGGTAGTCAACACCACGA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357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CCTGTCCAAGGGTGTCGACACCTGCCCGAGAGGGAGGTG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357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TTCGCCACCTCGAACCCGGAGCCTCCTATG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357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ACAAATGTACATCACGTTGTTTGGTCCGTGGGTTAACTA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357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CAAACAAGTCTACGACGCAGGGGGCTTCGTCCAG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H35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TGGTTAACCAATTTTTGCTAGGCCGTTGGCTC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H35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GAGGACATCACGGATGTAGTTATCCACCTGAGAG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H35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AAAAGAGCATCGCGGACGCTACCGCCCACAA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H35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AAAACTCCAAAATCTCCAGGCGGTTTAAATCGCC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H35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GTAGCCTTTTTATTTTTTGAAGACTTATACCCT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H35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GAGCGGATAGTTCGGGAGAAAATGCCGGGC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H35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AGCAGTGCGAGGATGCTGTGGTTTTGGCAGACCAC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H35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TAACATTAGGTATCCAAGTCTCATGCCGTTTATTT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H35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TAAGCTGCCCTGGGCCAACCTGGCCAGTGGTA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H35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AATTACTTGAAAACCTTATGTACACTCTCAGATTACTT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48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ACCAAACGGTGCATGGCTGATCTATACTGATG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48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ATCATTGTTAATCAGATTTAATTTGAGTTGCTTTGTT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48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AGGGGAAAACGAAGATGGGTGGAACCTCATT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48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TTCGTATATACTCATGGAATAGCTTCTTACC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48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CTCACCATCCGGAGAGCTTCCTGGATGGTTGTCT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48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AGATAATACGATTGAAGGTGTTTTTGTACC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48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AGATAATACGATTGAAGGTGTTTTTGTACC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48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GGATGTAAACCCTAATTATACACTTGAGATTGATA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48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CTCACTCCCTTACGCAGGTGATAAAAGCACCTA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89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GGATCTACAATGCAGTCGGAAAGATACTCA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89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AAGGTTGGATCATAACTGACTAACCCCATTAAAG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89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ACGGTCTTACGACGAGTCGCCTCTTCCTGGCGTTG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89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AAGCACTTTATTAACGGCAGAGTTGATTTC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89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GAGTCTCTTTCTGAAGTTCTCATCACGCAATTC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89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TGGGACGCCCGAATGGCTGCTTGCACAGCTGCCGGGTCTT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89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CAATACGGCAGCCTTGTTGGGGTTAGATTAGTT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89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TTCGGTGATCCCAACCACGTGGAACCGGCCAG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M89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TTCTGTGATCCCAACCACGTGGAACCGGCCAG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S5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TTGTGTAGGTTGACCTCCCCAACAAGACACCCAGG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S5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AACCAAGCTCACTTGAGTGTTACTAAGTTGA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S5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AAACAGTCGAACTCCCCGAGACGTAGGT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S56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TGGGCTGTTGCTAACCTAGATATCGCATGTGAGT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S56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GCTGATCGCCGCAGAAGTCTGGGGCCAGGTTACGA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U82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TTTGCAAGTGAGGCTTTATACTCGGCTTCGAGC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U82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CCCAGCCCAGGCCGCTGTAAAACCGGACGACAGCAT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U82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GTGTGTTTGGGGAGGCTAGGTTAGGTTAGA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U82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GGCTGACCACTAGTGCAGCTCAACTTTGGGCAGTAG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U82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CCCACCAACACCCAGGTATTTCACCTGGGTGTTG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U82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AACCTCCGATTTGGCAGGGAATGACGAAACCTG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U82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TTTTTGATAGTCTGAAAGATCCTGTCTATTTGTC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U82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TTTCTGGAGGACGAAACCGTACTCATCTTCAACA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U82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ACAGGAGGTTAGCTATGGATATGTTGAATCCAG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BU82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CACCTCCAGCTCCAGCAAGCCCGGCACTTGTTGTT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67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AACCCCAAGAGGTAGAGGAGGAAGATGAGGA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67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ATTAAAATCAGCGAAGTATCTAAACTTATAAAT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67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ACCGAACGAACCGGCAGGCTTCGATCCAA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676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ACCCTCCTGCAGTACAACCCAGCTTCCTT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676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CTTCTTTCGCGATTTAGATGAGTACTTGT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A29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AATCGGGTGTTGAGTTTGTGGACGGTGAAACCA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A29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TGTCGGGTAGTTTACGGCTGCAACTGTATTGC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A29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CCTAAAATCAAAAACCCTCAGAAACTTCGAATCGG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A29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TTAGACTACTTGTCCGTCAGGGCTCGGTAG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A29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GCGGATGTACTCACAGCGCTCGCTTCTGAGGATTT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A29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TATACTTCGCCTGATTGCCGATGGGCCACTGGC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M14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ACAGCACCTATACTACCCCCCTGCCCACC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M14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TTGTTACAAGGATGAGTTGCCGTGTCTCTACGCAGA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M14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GGGGGTGGGAGCCGGCGCGTCCACTCACTGT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M14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AGTCGGTTTGGGATTGTTGACCCCGATGT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M14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CTACACTCCAGCCACGCTGGACTACAGTCAG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M14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AGGATCTATTACTCTAGTCAAGAGGAGTACT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M14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GGGAAATCTACAGCACTGTCCAAGTCCGAATG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M14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CAGATTGCTCTAGCCTTCGCTTCCGAAGTT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M14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CAAAGAGCTTACCAAAGCTCTAAAGGCTCAG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M14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GACAGGGAGACGCTCACGCGATCCCCATCAT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6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AGGCTGGGATGCTACCTCCTTCAACTTAG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6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ACTCGCTGTAGTTACCACGATTGAGCCAATC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6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AGATAAGTAAGTTCCGCTACGAGCGGGAGACGG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60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GATGGGGCGGGCAAGTTGTCTTCTGTTAATTCACCA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CN60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AGGTCCTCAGTTGCAGGAGACCAATCACTATGC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L59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ATTTTCTCTGCAACAACATCTGGCACCCTCCAG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L59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TACGGAGGACAACTGGCCAAACCCACAATGGGCGGT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L59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CAAGATCAACACCAACACTGTGGTTCTTAGGTGGA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L59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AGAGAAGGCTCTTAGTCAAAGGGTATTTATCT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L59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CGGTAGGGAACCGCAATTATGTAGTGGCCGTCAGTACCG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L59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CCGAACTGGCACTCGTAGGCCGCTTTGGCCATCT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L59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AAACCGATCACTCCCTCGAATGGCTTTCG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L59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GCCAGGGAAGATGTACGAGTAGCCCATTAGTGC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L59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ATAGCCACAAAAAATCCCCCGCCAATAAGGC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M04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AAGACCTCCCAGATCGCCGTTGCAGTGATC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M04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GAGAGCAATCCTCAAGGTATGCCTCAAAACC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M04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ACAACCTCAACGAAATCATTTGGATCC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M04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CTCACAAAGCACGAAACCTTTGAGGGACTACCT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M04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CCTTTGAGGGAACTACAATCCGAGAGACTCT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M04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TATCTACACTCCAACTAAGGCGTTATTGTCCCACCA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M04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CATCATAACTACCTCCCTTTACAGGGAATAA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M04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CTTAGGTATTTCTCAATATTACTGAGGAT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M04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CCTTATACATACTACAACAGCGGACACCGCTTCG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M04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AAGATGGGTTTATCGTCTGGAATCAGACAAATC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P07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CCTCTCGGGCATTGGTGTGTATGCGGACAG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P07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TATCCCAATCGAAGGGAGGTTCGAATGAGAA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P07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ATATCTGTGAAGTATTGAACTAACTGCATCGCAGTC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P07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CGTGGTGGCTTTCTTTGAAGAGGACAACTAA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P07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AACTCAAGAATCGGATTACTTATTGACGAAAT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P07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TATTCGCAACGTTGGGCACGAATGATTTGC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P07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TAGCATTCATGACTACCTCTCCCTTCAATTG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P07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AACTTGGAGCGGGCCACCCATCTTGTGTGAGATCCTC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P07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TGCCTTACGAGCCCGCAGGGCGTCCAGGACAA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P07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AACGCAGTGTCCGCTACGCGTCCATTAATC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P07TF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TAGCTATCTCCTACCCTTTCTTCGTACGGGTAGGC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Q72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GGGTTAGCGGGGGCCACTCCGGGAACAGAATA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Q72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ACACAGTTGAGGTGTGGCTAACTGCGCCCAA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Q72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CCAGGAGCCAATTGTAGAGGTAGCCCCTCACCGTTAGCT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Q72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AACGGTTGAACGGGTCATACCAACGCAACGG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Q72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ATCTTGAACGGATTAGCCAACGGCGAGCCTTTTAGCCC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Q72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TCAATTGCTGCGTCATCCCAACCTTCCTCG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Q72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AACAGTCGCCCGCAAACGCCCCTGGACGCCCAC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Q72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AGCGCGAAAGTAGCGCGGGTATTTTATTCA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Q72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CTAAGGCAGGTGAACGACTACCCTGCCTATCTAAAA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R9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GTAACAAACAGTCTGCGAGAGGCTGCAGAAA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R9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CCCTATGCAGCCCGCTGGCTGCTGATTGAGG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R9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TTTCAATCAAATGCCTGCGTAGTATGACG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R9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AAAAGCGGTAGTGCAAGCCACGATCCGCTGAGCAAAT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R9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TATGACTACTACCACCATCTTCTCTCGTATTC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R90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GCGAGGCTCTGGCTAAAGCACATAAAATACAT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R90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ACTGCAAGGCCCCAGTGCCACGGGCCTAAATCAAT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V63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TAAGGGGACCTGCAAGCCCTGGGAGCACCAG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V63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TGGGCAATCGGACGGGCATTCGGGTAGTCG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V63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TCTTCCATAAAAGCTATACAAAGGTCTTG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V63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AAGAACACGACTCGCAGAGGCTTATCCAGGG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V63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CCATCGCGGATTGCAATCCAATGGAAATTG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W5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GAGGAGCTACCAAGCCTTCTACCATATCAGCA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W5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TTCTTGAAGTGCGGGATGTATATGTACTGGACGG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W52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AGTCCTTGGTTTATTCGTGGCGGCCGTG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W52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TAGTGCGAAAAATAGGATGCTGCTCTGTCTTATACTT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W52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AAGACTGTTAGTAACCAGTCGCTTGCGAACGAA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W52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AGTACAGGGGTGTGTGGGTGATCCCGCC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DW52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AGGATGTAGCCCAGTCAGGACTGGGTATACCA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21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ATACATGGCCGAAGAGGCCTATGCGGCTACGT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21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TGGGTAATTAGCTGGTAGTCAGCGATCC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21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GACGAGTTCGAATCGCTGAGTAGAGCCTTGAC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216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CGGTGATCGTCTGGGGACGGGGACGCTGGGT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216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GCTTTAGTTTGTGGACACGGTTGGCATAATT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216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ACTGCTACCAAGCCATGTTCGGCGCACCAGA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216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ACATATGTCCCATGGTACCACGCGGCCCG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874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AATACAGTGGTTTGCCAGAACCATAGTCTA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874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GGGGCGGGTCTTACGGGCTTGGGTAGCAAAGCA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874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AACCAACTCGGTCTGGTTACATTCTGACCT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874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GGAACGGGGGACAGCTCTCTCAGACCGAACGGT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874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CATACGATTGTGCAGTTGACAGAGACTCTTTA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874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GGAGTCGGTTGATACACCGAACCAGAAAAAGTTCGACA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874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CCCAGGTATCTTCACCTGGGTGTTGTTTCTATCCCGAT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874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GGTAGAGGAGGAAGATGAGGAGCTGCAGGAGC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874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CCACTTCTGTGGCAGCCTTTGATGAGATAATTACC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B7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GGCCAAACTCGTTCGATCTCTCTTCAAGAGATTTT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B7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CAAAAAGACAAGATTGGCTAGAACAGGCTCTGG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B7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CACCATTAATGAAGTAATGACGGGGTTAAAC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B70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GTAGAGCATGCAGCTCTAATCCTGGACTAAC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B70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GGAGAGTTCCGCCAATAACTTGGCGGAAAAGTTGTAAGTAG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B70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GCCGACTACCTCCATGTAGTCGGAGAGTTCCG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B70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TTGATCCATATTGGATCATGTTAGAACACG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B70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AGAGCGAGTGAACAACTCCAGCTTACCGTCT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B70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GAGGCTTGACCTCCACATCCAGCAGTGA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B70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CCCTGCCCCCCGGGGAGTAGACCATCTCATTC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B70TF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GCAGCAGCATTGCCTCCAGCCGCTGCAGCAGTTGC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K25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CACGCGCTTCAAGGTCGCTGCGCTCCCT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K25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TGCGTAGTTGCTGAATAGTTGCACGTGTAA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K25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GAATAATCAGTCTGGATACACCGAAGATGTTACCA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K25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AACATCCCTAATATATTCGCAGCGTGTGCTGCG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K25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CAAACAGCATCCGCGAGGCATACGAAGTCCTCAAAG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K25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ACCGTCCTCCGCTCTGGAGACATGGCGACTGCTGCGA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K25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ATTGTCGTTCCTGGTAAATAGTTATCTTGT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K25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AAGTGCAAACTGCATTCATCGAATGGGGGC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K25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CGATTCAAAGGCTGCCACTAAGGCAGCCTT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K25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CCCAGTTGAGCCCGCCTTTTACTTTACTTCC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U8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CGTCATAGCTGATGACAGCGAAACTGCCCCA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U8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TCTGCTTGAAAATGGTCAAACGTTATATG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U81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GGGAGTTACCCAGGATTATTCAGTTGTAA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U81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TCTTCCCAGGCTTCTGAGTATAGTTGCCT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U81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TTCTTCCCGGTTAAGGGAGAGGAGTTTGTTATGC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U81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CCTGCTCGTCTGCTATCATGACTCTCGTAATAATGGG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EU81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CTGGGAGCCGACATCACTACGCCATCGTTCAG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753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AAGTTCCAATAGAATTGTTTCCCGTTGGAT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753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TGAGCTAACTCCAGGCTCGTTAGATTAGATTG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753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AACTCCGGGAGCTGACCGTATGGTCAGTGAAAGAC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753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CTTCTCTACGAGAGTACGTAGGAGCAAAGAA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P7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AACTTGGGTCGGGCCACCCATCATTGGTGACCT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P7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ATGGACAATCGCGACCACTTCGGGTAGGATC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P72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AGAGGCCTTCCTGGGCATTTTAGAGGCATTC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P72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TGATCCGGATTTACTTATTAGTATTGCC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P72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TACTTCCTGCGCATCCTCGGTGCGGACTACATG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P72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ATAAAAAGGAGAGTAATTAGAGTTTGCACTCT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P72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TTAGGTTAGTTTGAATATAAACTTACTTTGCA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FP72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GAGCTAGTTGAGTATGTAGGTCAAAAAATT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183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AGCGGCAATTCGCTTTGTCCGCAGTTACC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183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GGTTGTATAGACAATACTCGGCTTAACAAT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183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CACGAAAGCAAGCATTACTGAGCCTTATGTAAGG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183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ATTTTACGACCACCAATCTGGCGCACTATAA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183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TCATTGTGAGTATTCAAAATGGACATAGCTTCTTCATA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183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ACCCCAGCCGCATCCCCTACGTGCAGGTGGC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183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AGAGGGTATATCTTTGGAAGGCTGCGAGTCATCGAGT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W04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TTTTCCCCGTAGTAGCGTGGATAGTTCTG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W04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TAGTGCACTCTTGGCCTTTATGTCCGCATCGCC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W04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TTGACACCGTTCAGCGCGAATGATTTGCTCTT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W04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CATCAGGTCCTCCGGTTCGAGTAGTACAACA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W04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GAGGATAAAGAACACCCAGGTGAAAATACCTGG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W04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AGTTGCTTGAGTAATCATTGAGATAGGTCTA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W04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AAGTAGCTGTACAGGGGTTTTAGGTCGAAATAA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W04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AAAAGAAGTTTTCCACCATTGGCTCCGCACTCTT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GW04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CCAGGATTAATTCCTGGGTGCTTAGGGGG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645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CACTAACCCAGACGAATGCCTCCCGCTCAGTT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645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GGCACCGTTTGGTCATACGGACCCAACGCTGTT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645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CGGTAACACTCGTAAGCTTCTCTGATGCTATTTGTGA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645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TTATTATTGTTGACTGCAACCCACATCCCT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A03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TATATCCCGTGGTATCACGCGGCACGGCTACTAG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A03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TATATCCCGTGGTATCACGCGGCACGGCTACTAG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A03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TATATCCCGTGGTATCACGCGGCACGGCTACTAG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A03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GTAAGTGGTTTTGGGCTAATCCAGGCTCTATTGT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A03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GCCGAAGGAGGAGGTAATATGACTACACTCAC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A03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CATGGACAACGGGGTACGCTTCTTATATTTCA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A03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CTACCAGTTCTGCGTAGGCGGAAAACCACTGACT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A03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TCAGGGTTCAGGTAAATGTCGTTACCTTCGG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F94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TAAGATCTTCGCAATGTCACGGATGTACTC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F94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AGGCGTGTCCATTGAGCAGATTCGGCGGGTTGAAG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F94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GATAATTTTCCAGGACGGTTTAACCTGCGA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F94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CACCCGTTTGTATGACCCATCCTACACGGG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F94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ATGCTAGGGGTGTGCCTGGGACATTCCTG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F94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CAATTATGTGGGCGACCAGATCCTTTTCCTCGA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F94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CTCGCCACGGCTGCTGCTTTGATCTG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F94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AAATAGTAATGACAGGTTCCATTTTTACCTCCCT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F94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GTACCGAAACCCTGAGTGGGCAGACGATGAG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M7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GATGGCCGACATGGCCGAGGCCTGCTATC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M7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GAGTATTGAAACAACTCAAAACTGTCTTAATA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M7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AAAATAAAAGGAGTAAGCCTCACACAACACTTGT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M76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GGAGCCTCCTTAAGGGAGAACCCATTAATCT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M76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ATTCGACAGCGAGTTCGATATCATCTAACCCAA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M76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AACTAGTTCAAAGTCTAGTCCTTCATACAAG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M76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CAACCTAAAGACACATTTGGATTGAGACTCTTT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M76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CTGCGGTGGCCTAGGTTGGGATGCTACCTCCTT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M76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CCAGAACTTGAAGACTTCGCTGGGCTTCCCAATCCTGT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T4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GAAATACAGGGAAAAGCCCTGGGGTAAAGTATT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T4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TATATCCGGGCATTGTTATGCCCTTATATA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T4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ACCCGGGTGCCGAAGGGGAGAATAACCTA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T46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CCAATACGTTCCAAACTTCGAGGCAAAAGTTCAGT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T46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CATTAAGCTCGTTGGGCCCTGGATCATCGCAAACA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T46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TGCGTCCAAAGCACTCGCCACTGCAACTACAGTGTTG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T46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TTGAGAAGTACTTTAGACCTACTACAATTG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HT46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CACCCGGATAGTCCACAGTTGCACGGTACAA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E52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GGCCAACTGGATCTCTACAGCGTCTAGCTGAG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E52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GGCCAACTGGATCTCTACAGCGTCTAGCTGAG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E52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CGAGTGCACAAGCAATCGTGCCCGTCTT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E52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CCAATCCCACATCAATACCCACCGCCCTTTTGAC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E52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TGACTGCTTTGGCTTTGACGGGCTGGCCTTTCTC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2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TTTCCGCCGCTCACGACAGCCAAGTATC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2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GATGGTCTGCAACCACCACAACAGGATCCACAA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2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ACGATTGTTTCCTCCGGGAGATACCTGAGTGG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26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ACTCGATTACCTCGCCACTGGCCGTTCCTTCC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26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GACCTCCTTGTTCTCAGACTGTTCAAGATGTAGT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26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AATTTGTACCAAATTTTTGAGTGTGGAATATTGTT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26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TCACAGTGGATACGCTAGCTAAAGCACTT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IP26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ATGATTGTTCCCCTATCTTTAAACCTGGATG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361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AATACTCCTCAGGTAGGAGTCTGACAAGGAAGCC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361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CAAAACAGGTTCCATACTCAACCTCCCTTTACAGG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361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ACTCGCCAGTCGGAGCCTTAGAAACTGGATGGTTTCTA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361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ATATGCCTTCACCCTTGGGGGTGGGAACCACCCTTACAG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361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CCATAGAATACAGCAGTGGTAGTCATATATCCTCC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361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AGATAAATTCATTACTCCTATCAT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361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ACTAGGGAAAACATCCACTCCGTTGGAGAGTGTATT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361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CGTTTAAAGGCGGCTTAAAAGGCTTTTAAAGGGC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361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GAATCACATACCATTCTCGCCGGCGAGAATGGAAAGCACTAGAACTGTTTGATTG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513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TTAAGGGAGGTACATATGAATAAGGAAATTAAGCT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513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TCGATGACGAGACACTCTTCGTCTCTAATAGTCT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513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GCCCATGATGGCGATGGCCAGCCATTCTCA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513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CGGATACCTAAGGCATAGAGAATCTCGTTAGCCT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513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CTCCCCGAAGTTGGGGTCACACTGGTTTACACCCC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513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CTTATCGCGGCGAGACACTGTCTCGAAATGGGCTGCCTG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513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CGGGATGCGGCTCCGACTATACCGGGCATTCGGGG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513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TCTTCGTCCTCCTCTACGTCTTGAGACTCAACATCTCTCG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513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TTAGTGCATTGACAAGTTCGAACATTGTTA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513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GTCGCGCAGGTACTTGCGCTTACTGCTGTAGA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K8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CTGTCCGCTTCTCTAGCCTAAGCCCCCTTGTCAAAAGGAGA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K8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CTCCATTAAGGCTCGTGAGGAGGAAGCAGCCCTC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K82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CGGGAAATCAAGATCCATCGTCCGCCGGTCGAGCTGGTC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JK82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CAACAGGTGTTGGAACTGGGATCCGATCCCGACCAACT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078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GGATTACTTAAGCGCGGAGGGCTTGAGTTATCC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078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TCTGGAGTTACCTCCCTGGTACTAACTAC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078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CGTACACGTTGTGGGTACAGCCGGAGT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078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AGGGATCCCTGATTGGCTCTGGGACAG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078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AGTACATGGCAGACTCCTCCCTTTTCAGGGTAG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078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AAAGTGAGCTGGATCGACGCCGGTCGCTTCATTCG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078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AGGTTTCTGTATGGCTGACAAGCGTGTCTTGATT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078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GGGATATGGTATCTCGACGAGGTAGGTACTC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078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TTAGAAAACGGTATTTACAGCATGATTGATCTCA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26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ATTCAACCACCCATCATACCCTTCGGGTATTTCAGG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26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CCTAGCTGCGGACTATATGTTAGTCCGCGCTA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26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TGCCAGGCTATTTGAGCCTTCGAGAGAAGG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266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GTCATTTTGACCCACCGCTGCCGTTGGGAACAC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266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AGCTTGATTCGCATAACAGACTCCTC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266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ACTCGTATATCTTCCCCGGCAAAGGGCTGAA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266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GGCCATCCAGCCCAGTGCCCCTATTGACCCC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266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GTACTGAATTACAATACCGTCGTGACCTTCTTCC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266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GTGGGCTTCACTCCGTACTCGCGAAGCTGCTTC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266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ACATCCCGAGCTGGTGTAAAATGGGTAGCAC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65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CACGACAGGTGAGCATAAGGCGGAGCATATAGT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65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CTTATAGTATCTTGTTTCAACGTATAAATAA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65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AACTTCTGAGAAAAGAAAGTACCGTAATCAACCC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65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CGAGAGTCTGAGGATTCCTCAAGTATGCTGG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65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ATTATCTCGTTACCATCACTCTCCTCAATG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65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GAAACTGACCTAGAAGCATGGGGAATGTACAT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65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AAAGACCACACGTATTCGTGTGTACTGTCT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65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TAGCCCATTGTGGGATGAAGATGCATTTGG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65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CTAGGGCGACCAGTACAATTGTACCCCTCC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70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CAGCGACTGGAGAGGTTCAAGGGTGGCGATG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70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GGGACGGAGACGGAGTGTGGGTATTGCTCT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70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AGTTTGTAGTGATGGAGGGACGTTGATGCT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70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AGACTCTCTTACTAACAAACCGTGGGCGTAGG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70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TCTCACAGAACTTAGATAGAATCCAACCA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70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TCAATAACCTTATTGTACGCCTCTTCCAAGTCTT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70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AGGATCCAGTATGGATCGTACGGAACTACGATC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70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AGCGCTTTAGACTTACGAGCTACGTTCTTA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570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TCGACAAAGTGTTCTTTGAAAGTCTGCTTGCT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D67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TGCCCTTATGGCTCCCGTTGGCCCAGGTCTTCGGGTG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D67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ATCATCCATCAGGACACAGAGGTAATCCATATA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D67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AGTCAGTGGTTTTCCGCCTACGCAGAACTGGT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D67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TGAAATATAAGAAGCGTACCCCGTTGTCCA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E37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GTTCTTTCTACTCCGTTAAGGGAGGAGTCTATAT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E37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CGGATATACTGACACCGTTCAGCGTGAATGATT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E37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GCCGCCTTGAGCACGACATCGCCATGACAAGGCAGAGG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E37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AATCAAAGAACTCTTCGTCGCTGCAGACTTTGA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E37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CTAACCTAAGCTGGACAGTCGCCTGCTTGATCT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E37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AATAGAGCTTTGAAATTAGGAGCTAGCTCTGACC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E37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GTTTGCTGATCTGGTTGGAACCCAGCTTAG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E37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TTGGATTATAACAGTATTCGACTACAATGCTC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E37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AACCTCCTAAATGTTTATAGACCTAGAAATAAAAAAGA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X54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AGGAGTACAAGAAAGTCTGTCAAATCTCCG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X54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GTGACAACAATGGCCAGCCCATCGGATGCAAAGGCTTCCGT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X54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CCCCGCGAAAAGGGAAGGAGTTAAGATTAA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X54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AACGGCCAGTGGCGAGGTGATCGAATACACCTACACT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X54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TGCTAGAGGAGGGCTGGAATCGCGTTGGTAA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X54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GCATAGAGCGCGGAGAAGTTAGGGAGGCTTTC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KX54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ATCCCAGCCTAAGCCACCACAGGAGACTACAGAGTTC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031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GCGGCTGTCCGAAAACTTGGGGCAATGGCCGA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031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CTAGTGGGCAGCTCACTAGGGAATGCTCCCTTAGGC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031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TAACTAACAGCCTGAGGGAAGCGTACGAATGCT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031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ATATGCTCGTAGATATTCGTTGAGGCTGTTA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031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AACCTAGTTTATAGACATAGTTGAGACTGTTCT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031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CTGAGCGCGGAGCGGCGCCGGCAACGCCAACTCGACC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031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TAAAGTTAAATGAGACAACCATCCGGGAAGC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031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CTTTGATGGTTTATTTGTACTTGGTGTAGTA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031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TGGGATCCGAACGCGAAGCCGGAGGACGGAG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031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AGTGTCTATGTACCTTAAGTTGGCTGGACGT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F23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AATAGTATGAACTAACTTTTCACCCAAACACCACCCCCTC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F23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ATCGACTTGCATGTCGAATGCTACAATCGTGAACTCCT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F23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TTAGGAGGATTCTATGTCTACTGTCGTGTTCTACG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PLF23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TATTCAGGTCTCAGCTCTCCCCAGTCCTCAGGCAGC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781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GCTAGCGCAAGCGATAAGTTTCCCGTTTTTAACCGT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781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GAACTACTACACCAGATACGGGCAGCGTTTTGTCA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781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GTTGAAGGCAAACCTCCAACGGAGCATACACCC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781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TGGAAACTCCCCCTGCTGTGTTCCAGGGATGATCTGGATCCCC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781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GCTCCCGGCATTCCGAGAGCGGCAAAGGTTTTAGC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C54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TTTCTATTCGGCATTGATTGATCTGAAA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C54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CGAAAGCCATTCGAGGGGATTCACGGTTCAA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C54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AGTCGGAATCTACCCAACGCGTTAAACGCT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C54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CGGATTACTTAAACGCGGGGGAGGGCTTGAGTA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C54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TAAACAGTACTATCTACCATTATGGGAATA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C54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TTGTTAATAAGAGACATAGTAGCCTCCAGGGTG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C54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GGATACCGGAATGTAGAAGGAGAAGGCTAC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C54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TTGGGAAGTCCCAAAAGAGCATCTCGGACACTAC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C54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CGCGTAACCTGAAACCCCTCGTAAATAGTAGAGAATG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V88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ATACCAAAGAGCAAATTCTGCGTTCCTCTCGGT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V88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AGTCCATAGAGTGAACTTGAACTTAGCGTTA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V88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ATCAAATCTTCACACACTACCTTGACGACTAAGT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V88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CCCAGAAGCACGTCGCGGAGCTCCAGCTTGATGGTC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V88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TGGGTGTTCTTTTACCCCTGTGAAGGGAGGTT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V88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TTCATACGACCTCCCTTTCGGGATAAGAAAC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V88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TTAAGGGCGTTCAGTTCACTAAGAGGGGAATCCG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V88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AGTAAAGGGTTGGTCTTCTTAGTCCAAACGGGT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Z74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CGAAAAGAAGGAAAAAATTCTTCATAAATCC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Z74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TAACCTTCTACCTCACCTGCGATCTAGAGTAGT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Z74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CAGGGATCTTTCTCATCTTTGGCGTGCCAC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Z74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TGAATCTTACCCAGCGCTGTTGTTGGAAATTCCA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Z74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GACTTTTGTCCATGCATCTTTGATAACTTGT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Z74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TATCGTACATCTCAGTATTAGGTCCAAAAACA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Z74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GAGAGCAGCTAGCCCCCCATTCCTGCTCTTG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AZ74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CTCGCGCAGATACCTGCGCTTGCTCGAATAGAT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24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ATGCTGGGCTTTGCCCAGTGATGTGTTGTTTCGGAG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24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CACTGGTCGCGCCCGCCTGACGAGCCGAGGTCGAAACC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24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GTTTGTAATAGGAGGCACTATGGCGACTATCAA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24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TTACGAGTCGTTTTCAGGAGGCGGAAATGAAACT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33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GCGTAAACGCGCTCGCTTCAATAAAGCTGTAC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33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AGTTGCTGGATAACAACTAACCTCCCCCAA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33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GAAGCCAGAATATACATTTATAACCCATTTTCT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33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GAGGGGGCGAGCGCCCCGCTTGAAAGGATTACTC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33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TTTATTACAGTGCCGGTCTGCACTGGTCCGAATTAG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33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CTCTATGAACCACCCAAGTTGGTGGTTCGCGTCT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33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ACTCCCAAAAGGGAGGAGGTAAATACAATGATCCTA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33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TAGCTCTAGGTCTTACAGATAAACGAGTCTGTAGG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33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CATACAGGAGTTAGCTAGATGATATTTACCCT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333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TCACCCAAATGGGAGGGGACTACGACGGGGACC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97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CAATTTCCATTGGATTGCAATCCGCGATGG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97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TATTGGATTAGCTTGAAAGACCCCGCAA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97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CGACTACCCGAATGCCCGTCCGATTGCCCA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97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CGGCCTCGGCCTGCGGGATCCGGGCCGGAGGTGC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97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CCCAAAACACCCAGGAAAAATCCTGGGTGTTCTTT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970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ATTGGCTTAGTACCCCGACTTCTTCCAGATACCACC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970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CGAAAGTGCTATACGGGAAGCTTGGGAGAAGGT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970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ATGGGAGCAGCATCTGGACTGCCCCGAAATCCCA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970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AAAATGCCCGCCCGAGAGGGGGGCTTGTTTACG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970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AAGATTAAGACCTCGCAAATCCAGGTGTG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A76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GGTGGTATCTGGAAGAAGTCGGGGTACTAAGCCAAT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A76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AAGAACACCCAGGATTTTTCCTGGGTGTTTTGG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A76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CACCTCCGGCCCGGATCCCGCAGGCCGAGGCCG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A76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TGGGCAATCGGACGGGCATTCGGGTAGTCG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A76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TGGGCAATCGGACGGGCATTCGGGTAGTCG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A76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CTTGCGGGGTCTTTCAAGCTAATCCAATAG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ACA76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CCATCGCGGATTGCAATCCAATGGAAATTG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M2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TAGTATGTTAGCAGCTTCGTTCCAAGCTGCTTG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M2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CTATTCATCTACCTCATCTGGTAGGAAGTAGCCGA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M2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GCACACATGTCCACGTAGTCCTTCAGGTTGT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M2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AATGCGGAAGACTTGGTAAACCTCCGTTATGTTCTGGT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M2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AATTGACGCAACAGACCTACAGCTGTGTTATA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M20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GCTGCAAACCATAAGGCCCAATGGGCAACGGCTTG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M20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GTTGGTAAGATTTCCTGCGGCACCGGACGTTC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M20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CTATATAACATTAAGTAATGGAAATACGTTATGCC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M20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TCCCAAGGATAATTGCAACGTCGCGAATGT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M20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GTAGGCAAACAGGATATTTATGCTGGACAGGT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M20TR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TATACCCCTAGGCCTATGCCGTATAAA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N4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CGCATCTCTGGTGACCGCATCAAGGTACCTATCCTT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N4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TCGATGGTCAGTACATCATCGCCATTCCGTATGG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N4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CTAGCAGGCGAATCACAACTAACCTGCTCT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N46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CTTGTGACCACTACAACCGAATCCACTATAT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N46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AACGGTTTATTGATCAGATCTAATTCGCGCTCGA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N46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CAAAGTTATCAATAGCAATACAGTTCATATCATCG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AN46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CACACCCAGGAGAAATCCTGGGTGTTGTTTTCA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N70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GAGGACGCGTGACTAAAGCAAGCCCGGGAGTTCTTAAACTCCCTGGGCGTTT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N70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TGTCTTTCACCACCCTGATGAGTGGTATGAATACTAGTTT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N70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GGACCCCTTTCGGTGTCCTTCT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N70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CCCCATTGAGATCCCCATCGTTAACTGCCCTCCCGAGTGTTT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N70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CCGAAGGATCTGTTATATTTCCTGGTTCCTGTCGTTT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N70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GCGTCATCGAGTGGATCCCATCTTCTGGCCCGATCTGGGTTT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N70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TCTTCTACGATCTGGAGACAGTCGTAGAGCTACTGGGGTTT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BN70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GTACCTAGTGTACAACTAAGTGTATCGTATACGTTTC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CR81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ACCCTGCTGCCCAAGGGATCCACATCCAGCAATG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CR81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TGGTGGACAAAGCCGCCTTCCCACTTGAGGGTAA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CR81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CGCTCCAGCAGACTGTCGCTGCAGTCTAACCAA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CR81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CTCGCAACCCTGTCCATCGCCACTTGAACCTTCGCA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45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CATCAGAGCTATTTCTAGCAAACAAAAAGCAGA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45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CACCCGTCCTCCGTTGTGTGTTCCAACTTACA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452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TGAGATGGGGGCTGATCTAACTCATACCTTTGGTTT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452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GATCAACCCATCGTGTGTCATCGACGGTATTCCCGTA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452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CCGAATGCAGTGGTCTGCCAGAACCAAATAC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452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ATGCGGTTATAGTGGTCGCAGGTTATCATGAGCCT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452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AAATACAAACCGTATACCTTCGGTTGTATAC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452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GTCTTTATTGGACCAAACCTGGACGCAATTT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L14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CCCAAATGGGAGGACAGCCCACCCAGCCTG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L14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GTGCTCACAACCAAGTGCCCGTTTTTGACCGTCCCG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L14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TAGAACTCCTAGTATTGTTGTCAAAAGATTCTG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L14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AGTCTCCCTTCATAGCGCTTGAAGTAATCTC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L14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CTGCTGCGGGCCCGTGCTGCTGCCGAAGGCTGG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L14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AACTACTACACCAGATACGGGCAGCGTTTTGTCAA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L14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TTGAAGGCAAACCTCCAACGGAGCATACACCC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L14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GGAAACTCCCCCTGCTGTGTTCCAGGGATGATCTGGATCCCC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L14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CTCCCGGCATTCCGAGAGCGGCAAAGGTTTTAGC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Q85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ACCAGAAGTGGTAGGGATTGTTGAAGGAGAATA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Q85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GCAACAGGTCGTAGCGTGAATCCCGCAGGTCAGGTC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Q85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AGCTCCTCATCCTCGTCTGTATCTTGGGGTTC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EQ85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CACCAACTTGGGTGGTTCGATTACAGGCTTGGAG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938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ACCATTCGGGGTCGAGATAGTCTGATAACTTTAT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938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TACTTTACCTGCTTGAACGTCACTTTGCGTG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938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GGTTGAGTACATGGTTACAACGAATTACGATCTAATCTAGT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938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AAGGGTCCACTCTGGTCCGGTATGGCAC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938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TAAGGGTCCACTCTGGTCCGGTATGGCAC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938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TTTCCAAAGAGCACCGAAAAGCTGGTGGAGAACATGTT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938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TAATTAACAACGATGCTATGGTAGGTTTTGC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938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GACTTCGACGAGTATATTCGGGACTGCACAAT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A938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CATCCCAGTGACCAAGTAGTCTAACCTCCCCCTC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088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TGATCACGGCGCCCTCCGGGACGTCGCCGCCATCCACGA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088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CTTACGCAGGAAAGCGATGTTATGCATAG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088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CAAACCTGGGGTTACCCCAGATTAAATA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088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GCTATCAGGCGTAACCTTGAAGCCTTTATGCCCCAC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088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ATAGAGATCATCGGAGTGCCTCCATTGACTACAC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088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ATAGCCACAAAAAATCCCCCGCCAATAAGGC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386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CCTTGTTGAAGGCTCTCCCCAAAGAACTCGGCAAAATTGAG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386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CACTTTTGACCCTTACTTTTGGGGCCGGCACACCC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386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CTTTGTTGAGATTAGTCAGCTAGTTGGTTTAGTTG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386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CCCACGGTCCGAATAGTGTAATAAACATTGT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386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TTCATTAGAGAAGAAGAGGAGTAAGTAACTA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386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AAGTCAAATTGAGGCCCAGGGACAAAGCC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386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ATACTCGCAACGAGCGCTCCTTAGAATCTGCTCTTT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386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CCCGATATATTCGATGCCTTCTCCTACGTAG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557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CGACTAATTCGGACCAGTGCAGACCGGCACTG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557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TCTTCAGTGATTTGTGCTGGCTTGCCGGAGGGAGTC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557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GCAGCAAGCGCAGGAGAAACTGGGGTTTGG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557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TTCGGGAACATCGTCAGCTTCTACGATTAACTTCC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557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TTATAGTGAGCAATGTTGAATTTCTCACGGT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557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ACCTTCTTTTTCTGACAGTGATTTCTCTAGCTTAGCT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IB557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TATAGCCACAAAAAATCCCCCGCCAATAAGGC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T64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ATATCCCCCTGACCCCCTTACCCCCGCTTTCCCAT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T64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TTCTCCAGCCGCTTATTCTGGAACCACGTAACTCC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T64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GCCCAACAGCTCTTCCTTGATAAATCCTTCTCTAAT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U14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CATTTACGAGCGGGTGGTCTACTTCAGACCAATCG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U14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TATCCTCAAACAAGACCTAGACGAAGCGTATG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U14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GAATGGTTGATTGATTAAATAAAAAAGAGGGGTTTAA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U14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GACTGGCATCAGCCAGATAGCTGGCGGGTGCCAGATGCT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U14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GAATTCTTCGACGCCACCTTACTCGAACCGGA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U14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TAACACCATAGCGGAGGTATATGAGGTTTTC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JAU14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TGAAAGTAGTCGCGGCGTTTAACTAGTCCAATCCCAA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GTTAACCCAACTGGGGTGAAGTTGTAGAGGATAACTT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GTCAAAACAGGTTCCATAACAACCTCCCTTTACGGA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CTCTCTTCGAGGACCAACCAGCGATTCTTATAAGGAA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CATAACTAACCTCCAAAGGAGTAAAGTTTTCAAAAATAA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CAGTTTTCTTCTACAGAGGAAACTGGGTGATCTTCCAA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TTTTCAGTGAAGTTCGGGACGTATTGGTAGC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GGAAGAAAAGCGCGGGAACACCGTGGTCCAATACCAA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AGAGGAAAACAAAGCTTATATGGATCAAAAAAA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AAGAAAGTTAATTCAAATTATTCCTCCCGCTGA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YMBDR75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CTCAAAGAACAGCGGAAGCAGATGGAAGCCGCTCT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P27TR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CTCGGGACAGAGATCTTCGGGGTTTACTGAGACA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_metagenome_CYOAP27TR-VT-1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color w:val="000000"/>
                <w:szCs w:val="20"/>
              </w:rPr>
            </w:pPr>
            <w:r>
              <w:rPr>
                <w:rFonts w:cs="Courier" w:ascii="Courier" w:hAnsi="Courier"/>
                <w:color w:val="000000"/>
                <w:szCs w:val="20"/>
              </w:rPr>
              <w:t>TAACCGCAGCCATTGACGGGCTGCTTCCACCT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A_OS-A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CGGATCCCTTGCCGGGTCAGGGCCCTCC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A_OS-A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AAGTCCTGCCGTCCCGCGGGCCGGGCCGAC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A_OS-A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CGCTCCCACGATCTCCAAGCCTGCCGCCTT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A_OS-A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CAGTGCCACCGCTATTGCGGGGACTAGCCA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A_OS-A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CTCTTTGTCCGTCACTCCAACGTAGAGGATT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A_OS-A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ATTCGGTGGGCTTCCCGCTCAAGTTGTGCT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A_OS-A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GGTGAACTCCCGCAGCTTGGGCGCCCACTT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MA20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CAGCAGGAGAACTACCAGGGGGCTCATAG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MA20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CAGCACTGGAGATTTGTGAGCAGATTGAG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MA202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CTGCTGGCGGCTCATCTGGCGCGTCCGGC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MA202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TTGTTCACTTCCATCGTGAATCTCTTAC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MA202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AAACTGGAGCCGGCGGGGCGCACCAGCACC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MA202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ATTCCAGTGTCGATTACTGGTCGGATTAGC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MA202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CAGAGGTCTTTCGAGACGCGCGTTTGGTAG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MA202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CCGGGGAATAGGTGAACCTTGGCGCAACG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MA202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CCGGGGAATAGGTGAACCTTGGCGCAACG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MA202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GCAAATGACGCACCAGCTGGCTGTATTT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YMJAN92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ACAGCAGGAGAACTACCAGGGGGCTCATAGA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YMJAN92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CAGCACTGGAGATTTGTGAGCAGATTGAGC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YMJAN92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TCTGCTGGCGGCTCATCTGGCGCGTCCGGC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YMJAN92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TTGTTCACTTCCATCGTGAATCTCTTACTG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YMJAN92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AAACTGGAGCCGGCGGGGCGCACCAGCACC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YMJAN92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CCAACCTGGCCGACGCGGTGCGACGGGTGG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YMJAN92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TCCGGGGAATAGGTGAACCTTGGCGCAACGC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YMJAN92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GGCAAATGACGCACCAGCTGGCTGTATTTGT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GATCCCTCTAACCCCAGAGAAGACTGCCAT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CAGCCGCCACCCAAGACGGGCCATGCT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CACCCCGCCCGGACGCTGCTCTGCCTTC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AGCTATCCCATTGCTCCTCCGATACTGTGA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AAAATCGGCTTACAGAAGAAGAACTGGAAG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GGGGCCGTTGGAAGGGCCGAGAAGGCT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ATATAGGCTGAGACTCTAAGGAAACTTTCTA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GCTGGGGATCCCAGTCATCCCCACGCC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CTCGTCGACAACCGAGTATACTGACGTA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GGCTAAAGGTGCTACTCAGGACGCAGATA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CCCATCCTCTGCTTCTAGCGTCAGCCCTTGC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PKN21TF-VT-1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CGTTGAGCACGAAAACTTGCCCACCTTCTGG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GYUA948TR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GTCCAGGTTTCCCTCGACTCCCGTGAGTG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GYUA948TR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TCAACGACATCATGAATGCTGCCGCGGCT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GYUA948TR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AGCAGAGACCTGATCCAGCCAGGAGATG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GYUA948TR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TTTCCGCGACCGCCCGCTGCCGACGATTG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GYUA948TR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CGCTGCCGACGCCGGAACGTCGCTAAAGA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GYUA948TR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CGAGACGGAAGCGGCGTCGTTGACGGAAG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GYUA948TR-VT-7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GGTCGCGCGGAGCGGATTTGATACCTACG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GYUA948TR-VT-8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GATCGCCGGGTCGGAACTGTACGCGATCAA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GYUA948TR-VT-9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ACAGAAACCGCCAGGCGTGCGCCCGGCGG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GYUA948TR-VT-10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TCGTGCACGCGCGCGCAACGCTCAGCAGC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GYUA948TR-VT-1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GGTGACCATAGCGACGTAAGGCTCGGCGTCG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NAC89TF-VT-1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GCGGTCGTCGATAGGAATGAACTGCTCGTAGAA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NAC89TF-VT-2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TTTGAGGACAATCTGGGGCTTTGCTCTGTT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NAC89TF-VT-3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GCGAATTTGGGCTGGGCGTGCCAGTGCGGATGC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NAC89TF-VT-4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AACCTCGCAATTGCTTGCAGTAAGCCGACTTTT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NAC89TF-VT-5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TAGCCAGTCGTCTCAAGGAGCACGGCTGGCCC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&gt;CRISPR_III_metagenome_CYNAC89TF-VT-6</w:t>
            </w:r>
          </w:p>
        </w:tc>
      </w:tr>
      <w:tr>
        <w:trPr>
          <w:trHeight w:val="280" w:hRule="atLeast"/>
        </w:trPr>
        <w:tc>
          <w:tcPr>
            <w:tcW w:w="1001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TCACGGTTGACGCCGCCGTGGCCACTATCGGGGC</w:t>
            </w:r>
          </w:p>
        </w:tc>
      </w:tr>
    </w:tbl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6:26:00Z</dcterms:created>
  <dc:creator>John Heidelberg</dc:creator>
  <dc:description/>
  <cp:keywords/>
  <dc:language>en-US</dc:language>
  <cp:lastModifiedBy>John Heidelberg</cp:lastModifiedBy>
  <dcterms:modified xsi:type="dcterms:W3CDTF">2008-09-24T19:53:00Z</dcterms:modified>
  <cp:revision>2</cp:revision>
  <dc:subject/>
  <dc:title>Table 2</dc:title>
</cp:coreProperties>
</file>